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F8186" w14:textId="7C6FCC89" w:rsidR="001D3199" w:rsidRPr="001D3199" w:rsidRDefault="00F959DC" w:rsidP="001D3199">
      <w:pPr>
        <w:jc w:val="both"/>
        <w:rPr>
          <w:rFonts w:cstheme="minorHAnsi"/>
        </w:rPr>
      </w:pPr>
      <w:r>
        <w:rPr>
          <w:rFonts w:cstheme="minorHAnsi"/>
          <w:b/>
        </w:rPr>
        <w:t>Table S</w:t>
      </w:r>
      <w:r w:rsidR="003771F3" w:rsidRPr="001D3199">
        <w:rPr>
          <w:rFonts w:cstheme="minorHAnsi"/>
          <w:b/>
        </w:rPr>
        <w:t>3.</w:t>
      </w:r>
      <w:r w:rsidR="00231769" w:rsidRPr="001D3199">
        <w:rPr>
          <w:rFonts w:cstheme="minorHAnsi"/>
        </w:rPr>
        <w:t xml:space="preserve"> </w:t>
      </w:r>
      <w:r w:rsidR="001D3199" w:rsidRPr="001D3199">
        <w:rPr>
          <w:rFonts w:cstheme="minorHAnsi"/>
        </w:rPr>
        <w:t xml:space="preserve">Oligo sequences used for </w:t>
      </w:r>
      <w:proofErr w:type="spellStart"/>
      <w:r w:rsidR="001D3199" w:rsidRPr="001D3199">
        <w:rPr>
          <w:rFonts w:cstheme="minorHAnsi"/>
        </w:rPr>
        <w:t>qPCR</w:t>
      </w:r>
      <w:proofErr w:type="spellEnd"/>
      <w:r w:rsidR="001D3199" w:rsidRPr="001D3199">
        <w:rPr>
          <w:rFonts w:cstheme="minorHAnsi"/>
        </w:rPr>
        <w:t>, semi-</w:t>
      </w:r>
      <w:proofErr w:type="spellStart"/>
      <w:r w:rsidR="001D3199" w:rsidRPr="001D3199">
        <w:rPr>
          <w:rFonts w:cstheme="minorHAnsi"/>
        </w:rPr>
        <w:t>qPCR</w:t>
      </w:r>
      <w:proofErr w:type="spellEnd"/>
      <w:r w:rsidR="001D3199" w:rsidRPr="001D3199">
        <w:rPr>
          <w:rFonts w:cstheme="minorHAnsi"/>
        </w:rPr>
        <w:t xml:space="preserve">, </w:t>
      </w:r>
      <w:proofErr w:type="spellStart"/>
      <w:r w:rsidR="001D3199" w:rsidRPr="001D3199">
        <w:rPr>
          <w:rFonts w:cstheme="minorHAnsi"/>
        </w:rPr>
        <w:t>ChIP-qPCR</w:t>
      </w:r>
      <w:proofErr w:type="spellEnd"/>
      <w:r w:rsidR="001D3199" w:rsidRPr="001D3199">
        <w:rPr>
          <w:rFonts w:cstheme="minorHAnsi"/>
        </w:rPr>
        <w:t xml:space="preserve">, </w:t>
      </w:r>
      <w:proofErr w:type="spellStart"/>
      <w:r w:rsidR="008772A4">
        <w:rPr>
          <w:rFonts w:cstheme="minorHAnsi"/>
        </w:rPr>
        <w:t>S</w:t>
      </w:r>
      <w:r w:rsidR="001D3199" w:rsidRPr="001D3199">
        <w:rPr>
          <w:rFonts w:cstheme="minorHAnsi"/>
        </w:rPr>
        <w:t>h</w:t>
      </w:r>
      <w:proofErr w:type="spellEnd"/>
      <w:r w:rsidR="001D3199" w:rsidRPr="001D3199">
        <w:rPr>
          <w:rFonts w:cstheme="minorHAnsi"/>
        </w:rPr>
        <w:t>-RNA</w:t>
      </w:r>
      <w:r w:rsidR="008772A4">
        <w:rPr>
          <w:rFonts w:cstheme="minorHAnsi"/>
        </w:rPr>
        <w:t xml:space="preserve">s and cloning of </w:t>
      </w:r>
      <w:r w:rsidR="001D3199" w:rsidRPr="001D3199">
        <w:rPr>
          <w:rFonts w:cstheme="minorHAnsi"/>
        </w:rPr>
        <w:t>cDNA</w:t>
      </w:r>
      <w:r w:rsidR="008772A4">
        <w:rPr>
          <w:rFonts w:cstheme="minorHAnsi"/>
        </w:rPr>
        <w:t xml:space="preserve"> and promoter regions</w:t>
      </w:r>
      <w:r w:rsidR="001D3199" w:rsidRPr="001D3199">
        <w:rPr>
          <w:rFonts w:cstheme="minorHAnsi"/>
        </w:rPr>
        <w:t xml:space="preserve">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28"/>
        <w:gridCol w:w="1269"/>
        <w:gridCol w:w="1562"/>
        <w:gridCol w:w="988"/>
        <w:gridCol w:w="4769"/>
      </w:tblGrid>
      <w:tr w:rsidR="00F831D2" w:rsidRPr="0044467F" w14:paraId="25FAFA92" w14:textId="05D10B8F" w:rsidTr="008772A4">
        <w:tc>
          <w:tcPr>
            <w:tcW w:w="237" w:type="pct"/>
          </w:tcPr>
          <w:p w14:paraId="2BD00B67" w14:textId="77777777" w:rsidR="00F831D2" w:rsidRPr="0044467F" w:rsidRDefault="00F831D2" w:rsidP="00F831D2">
            <w:pPr>
              <w:rPr>
                <w:rFonts w:cstheme="minorHAnsi"/>
                <w:b/>
                <w:bCs/>
              </w:rPr>
            </w:pPr>
            <w:r w:rsidRPr="0044467F">
              <w:rPr>
                <w:rFonts w:cstheme="minorHAnsi"/>
                <w:b/>
                <w:bCs/>
              </w:rPr>
              <w:t>SL No.</w:t>
            </w:r>
          </w:p>
        </w:tc>
        <w:tc>
          <w:tcPr>
            <w:tcW w:w="704" w:type="pct"/>
          </w:tcPr>
          <w:p w14:paraId="67524A5A" w14:textId="77777777" w:rsidR="00F831D2" w:rsidRPr="0044467F" w:rsidRDefault="00F831D2" w:rsidP="00F831D2">
            <w:pPr>
              <w:rPr>
                <w:rFonts w:cstheme="minorHAnsi"/>
                <w:b/>
              </w:rPr>
            </w:pPr>
            <w:r w:rsidRPr="0044467F">
              <w:rPr>
                <w:rFonts w:cstheme="minorHAnsi"/>
                <w:b/>
              </w:rPr>
              <w:t>Gene Name</w:t>
            </w:r>
          </w:p>
        </w:tc>
        <w:tc>
          <w:tcPr>
            <w:tcW w:w="866" w:type="pct"/>
          </w:tcPr>
          <w:p w14:paraId="5AFB5A07" w14:textId="77777777" w:rsidR="00F831D2" w:rsidRPr="0044467F" w:rsidRDefault="00F831D2" w:rsidP="00F831D2">
            <w:pPr>
              <w:rPr>
                <w:rFonts w:cstheme="minorHAnsi"/>
                <w:b/>
                <w:lang w:val="en-IN"/>
              </w:rPr>
            </w:pPr>
            <w:r w:rsidRPr="0044467F">
              <w:rPr>
                <w:rFonts w:cstheme="minorHAnsi"/>
                <w:b/>
                <w:lang w:val="en-IN"/>
              </w:rPr>
              <w:t xml:space="preserve">Reference Sequences </w:t>
            </w:r>
          </w:p>
        </w:tc>
        <w:tc>
          <w:tcPr>
            <w:tcW w:w="548" w:type="pct"/>
          </w:tcPr>
          <w:p w14:paraId="77B997A1" w14:textId="522ECA55" w:rsidR="00F831D2" w:rsidRPr="0044467F" w:rsidRDefault="00F831D2" w:rsidP="00F831D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xperiments</w:t>
            </w:r>
          </w:p>
        </w:tc>
        <w:tc>
          <w:tcPr>
            <w:tcW w:w="2644" w:type="pct"/>
          </w:tcPr>
          <w:p w14:paraId="3FB51E07" w14:textId="7D2ED026" w:rsidR="00F831D2" w:rsidRDefault="00F831D2" w:rsidP="00F831D2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Oligo</w:t>
            </w:r>
            <w:proofErr w:type="spellEnd"/>
            <w:r>
              <w:rPr>
                <w:rFonts w:cstheme="minorHAnsi"/>
                <w:b/>
              </w:rPr>
              <w:t xml:space="preserve"> </w:t>
            </w:r>
            <w:r w:rsidRPr="0044467F">
              <w:rPr>
                <w:rFonts w:cstheme="minorHAnsi"/>
                <w:b/>
              </w:rPr>
              <w:t>Sequences</w:t>
            </w:r>
          </w:p>
        </w:tc>
      </w:tr>
      <w:tr w:rsidR="00F831D2" w:rsidRPr="0044467F" w14:paraId="66932A36" w14:textId="224DCB69" w:rsidTr="008772A4">
        <w:tc>
          <w:tcPr>
            <w:tcW w:w="237" w:type="pct"/>
          </w:tcPr>
          <w:p w14:paraId="286B68EA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3BA4A37D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A</w:t>
            </w:r>
          </w:p>
        </w:tc>
        <w:tc>
          <w:tcPr>
            <w:tcW w:w="866" w:type="pct"/>
          </w:tcPr>
          <w:p w14:paraId="3620BB04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69.1</w:t>
            </w:r>
          </w:p>
        </w:tc>
        <w:tc>
          <w:tcPr>
            <w:tcW w:w="548" w:type="pct"/>
          </w:tcPr>
          <w:p w14:paraId="1CDD0846" w14:textId="4CF2667E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07F4502C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CCCTGGATGACAACATGGA-3’</w:t>
            </w:r>
          </w:p>
          <w:p w14:paraId="1D813EF5" w14:textId="42B45FF5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CAGGTGGGCATCTTCTGCTT-3’</w:t>
            </w:r>
          </w:p>
        </w:tc>
      </w:tr>
      <w:tr w:rsidR="00F831D2" w:rsidRPr="0044467F" w14:paraId="14AE5A96" w14:textId="0258FF3F" w:rsidTr="008772A4">
        <w:tc>
          <w:tcPr>
            <w:tcW w:w="237" w:type="pct"/>
          </w:tcPr>
          <w:p w14:paraId="36C75014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757EFC7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B</w:t>
            </w:r>
          </w:p>
        </w:tc>
        <w:tc>
          <w:tcPr>
            <w:tcW w:w="866" w:type="pct"/>
          </w:tcPr>
          <w:p w14:paraId="239656F9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NC_007605.1</w:t>
            </w:r>
          </w:p>
        </w:tc>
        <w:tc>
          <w:tcPr>
            <w:tcW w:w="548" w:type="pct"/>
          </w:tcPr>
          <w:p w14:paraId="03CAC32D" w14:textId="2ADEFE86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1CD207C8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CCTTGCGGATGCAGCCAAT-3’</w:t>
            </w:r>
          </w:p>
          <w:p w14:paraId="2B44B6E1" w14:textId="40814BF6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GCTGATATGGAATGTGCCC-3’</w:t>
            </w:r>
          </w:p>
        </w:tc>
      </w:tr>
      <w:tr w:rsidR="00F831D2" w:rsidRPr="0044467F" w14:paraId="3E7119DD" w14:textId="0628A8EA" w:rsidTr="008772A4">
        <w:tc>
          <w:tcPr>
            <w:tcW w:w="237" w:type="pct"/>
          </w:tcPr>
          <w:p w14:paraId="7FD5D9AC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A0C89A1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3C</w:t>
            </w:r>
          </w:p>
        </w:tc>
        <w:tc>
          <w:tcPr>
            <w:tcW w:w="866" w:type="pct"/>
          </w:tcPr>
          <w:p w14:paraId="5E08BFED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1.1</w:t>
            </w:r>
          </w:p>
        </w:tc>
        <w:tc>
          <w:tcPr>
            <w:tcW w:w="548" w:type="pct"/>
          </w:tcPr>
          <w:p w14:paraId="75D318F3" w14:textId="47D73797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B4C0112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AAGGTGCATTTACCCCACTG-3’</w:t>
            </w:r>
          </w:p>
          <w:p w14:paraId="60E4D4F3" w14:textId="6DD1EE2C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GCAGTAGCTTGGGAACACC-3’</w:t>
            </w:r>
          </w:p>
        </w:tc>
      </w:tr>
      <w:tr w:rsidR="00F831D2" w:rsidRPr="0044467F" w14:paraId="42BE6E63" w14:textId="45CA541B" w:rsidTr="008772A4">
        <w:tc>
          <w:tcPr>
            <w:tcW w:w="237" w:type="pct"/>
          </w:tcPr>
          <w:p w14:paraId="13FA093B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A40DD05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1</w:t>
            </w:r>
          </w:p>
        </w:tc>
        <w:tc>
          <w:tcPr>
            <w:tcW w:w="866" w:type="pct"/>
          </w:tcPr>
          <w:p w14:paraId="256BF8B0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7.1</w:t>
            </w:r>
          </w:p>
        </w:tc>
        <w:tc>
          <w:tcPr>
            <w:tcW w:w="548" w:type="pct"/>
          </w:tcPr>
          <w:p w14:paraId="66180681" w14:textId="267C7EB0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29AAF7A3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ATTGAGTCGTCTCCCCTTTGGAAT-3’</w:t>
            </w:r>
          </w:p>
          <w:p w14:paraId="7E0963E0" w14:textId="1EEAE030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CATAACAAGGTCCTTAATCGCATC-3’</w:t>
            </w:r>
          </w:p>
        </w:tc>
      </w:tr>
      <w:tr w:rsidR="00F831D2" w:rsidRPr="0044467F" w14:paraId="6C617A46" w14:textId="494980EF" w:rsidTr="008772A4">
        <w:tc>
          <w:tcPr>
            <w:tcW w:w="237" w:type="pct"/>
          </w:tcPr>
          <w:p w14:paraId="1E9D988B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EF1D867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EBNA2</w:t>
            </w:r>
          </w:p>
        </w:tc>
        <w:tc>
          <w:tcPr>
            <w:tcW w:w="866" w:type="pct"/>
          </w:tcPr>
          <w:p w14:paraId="3F079AF8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44.1</w:t>
            </w:r>
          </w:p>
        </w:tc>
        <w:tc>
          <w:tcPr>
            <w:tcW w:w="548" w:type="pct"/>
          </w:tcPr>
          <w:p w14:paraId="6849A590" w14:textId="1114EFD2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3A75F37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GAGACCAGAGCCAAACACCTCCAGT-3’</w:t>
            </w:r>
          </w:p>
          <w:p w14:paraId="23E434B5" w14:textId="36FC894A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TAGGGGTTGCCGTGTGTGAATTTC-3’</w:t>
            </w:r>
          </w:p>
        </w:tc>
      </w:tr>
      <w:tr w:rsidR="00F831D2" w:rsidRPr="0044467F" w14:paraId="74016356" w14:textId="04C6BC1B" w:rsidTr="008772A4">
        <w:tc>
          <w:tcPr>
            <w:tcW w:w="237" w:type="pct"/>
          </w:tcPr>
          <w:p w14:paraId="729CBE05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232C9EB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LMP1</w:t>
            </w:r>
          </w:p>
        </w:tc>
        <w:tc>
          <w:tcPr>
            <w:tcW w:w="866" w:type="pct"/>
          </w:tcPr>
          <w:p w14:paraId="7178F8D6" w14:textId="77777777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722.1</w:t>
            </w:r>
          </w:p>
        </w:tc>
        <w:tc>
          <w:tcPr>
            <w:tcW w:w="548" w:type="pct"/>
          </w:tcPr>
          <w:p w14:paraId="17C4CD37" w14:textId="6B410282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112B9A3A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CCCGCACCCTCAACAAGCTACCGAT-3’</w:t>
            </w:r>
          </w:p>
          <w:p w14:paraId="572AFBB3" w14:textId="50C85B5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TTGTCAGGACCACCTCCAGGTGCGC-3’</w:t>
            </w:r>
          </w:p>
        </w:tc>
      </w:tr>
      <w:tr w:rsidR="00F831D2" w:rsidRPr="0044467F" w14:paraId="13CED3BA" w14:textId="2706DC18" w:rsidTr="008772A4">
        <w:tc>
          <w:tcPr>
            <w:tcW w:w="237" w:type="pct"/>
          </w:tcPr>
          <w:p w14:paraId="32AF20B1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385FDD2" w14:textId="35FE76D5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BZLF1</w:t>
            </w:r>
          </w:p>
        </w:tc>
        <w:tc>
          <w:tcPr>
            <w:tcW w:w="866" w:type="pct"/>
          </w:tcPr>
          <w:p w14:paraId="46671AC2" w14:textId="67521D1F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YP_401673.1</w:t>
            </w:r>
          </w:p>
        </w:tc>
        <w:tc>
          <w:tcPr>
            <w:tcW w:w="548" w:type="pct"/>
          </w:tcPr>
          <w:p w14:paraId="7F55A604" w14:textId="380A3069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1650241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 CCAGGTTGAGGTGCTTCTCCCCCGG-3’</w:t>
            </w:r>
          </w:p>
          <w:p w14:paraId="4D3644EF" w14:textId="0B1455CD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AACCGCTCCGACTGGGTCGTGGTTT-3’</w:t>
            </w:r>
          </w:p>
        </w:tc>
      </w:tr>
      <w:tr w:rsidR="00F831D2" w:rsidRPr="0044467F" w14:paraId="0D207CE5" w14:textId="35FF51DA" w:rsidTr="008772A4">
        <w:tc>
          <w:tcPr>
            <w:tcW w:w="237" w:type="pct"/>
          </w:tcPr>
          <w:p w14:paraId="3A1F35A8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A5A42C6" w14:textId="00806299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GAPDH</w:t>
            </w:r>
          </w:p>
        </w:tc>
        <w:tc>
          <w:tcPr>
            <w:tcW w:w="866" w:type="pct"/>
            <w:vAlign w:val="bottom"/>
          </w:tcPr>
          <w:p w14:paraId="1D737D67" w14:textId="2E2AEC7D" w:rsidR="00F831D2" w:rsidRPr="0044467F" w:rsidRDefault="00F831D2" w:rsidP="00F831D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1289745.3</w:t>
            </w:r>
          </w:p>
        </w:tc>
        <w:tc>
          <w:tcPr>
            <w:tcW w:w="548" w:type="pct"/>
          </w:tcPr>
          <w:p w14:paraId="479A7FAA" w14:textId="79EFF74B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262C5950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AATGAAGGGGTCATTGATGG</w:t>
            </w:r>
            <w:r w:rsidRPr="0044467F">
              <w:rPr>
                <w:rFonts w:cstheme="minorHAnsi"/>
              </w:rPr>
              <w:t>-3’</w:t>
            </w:r>
          </w:p>
          <w:p w14:paraId="1EF3E78C" w14:textId="0E6B229D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AAGGTGAAGGTCGGAGTCAA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F831D2" w:rsidRPr="0044467F" w14:paraId="4F1E4663" w14:textId="0E06A70D" w:rsidTr="008772A4">
        <w:tc>
          <w:tcPr>
            <w:tcW w:w="237" w:type="pct"/>
          </w:tcPr>
          <w:p w14:paraId="32641264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4225ED2" w14:textId="7BB035C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B2M</w:t>
            </w:r>
          </w:p>
        </w:tc>
        <w:tc>
          <w:tcPr>
            <w:tcW w:w="866" w:type="pct"/>
            <w:vAlign w:val="bottom"/>
          </w:tcPr>
          <w:p w14:paraId="10FF075F" w14:textId="77777777" w:rsidR="00F831D2" w:rsidRDefault="00F831D2" w:rsidP="00F831D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4048.3</w:t>
            </w:r>
          </w:p>
          <w:p w14:paraId="0BF35B9B" w14:textId="22CA84CE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548" w:type="pct"/>
          </w:tcPr>
          <w:p w14:paraId="40A9DA08" w14:textId="1EF38E6A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  <w:r>
              <w:rPr>
                <w:rFonts w:cstheme="minorHAnsi"/>
              </w:rPr>
              <w:t>/semi-</w:t>
            </w: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F1B9EA0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GAGGCTATCCAGCGTACTCCA</w:t>
            </w:r>
            <w:r w:rsidRPr="0044467F">
              <w:rPr>
                <w:rFonts w:cstheme="minorHAnsi"/>
              </w:rPr>
              <w:t>-3’</w:t>
            </w:r>
          </w:p>
          <w:p w14:paraId="30435240" w14:textId="21A145CE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CGGCAGGCATACTCATCTTTT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F831D2" w:rsidRPr="0044467F" w14:paraId="79CD941E" w14:textId="21B72164" w:rsidTr="008772A4">
        <w:tc>
          <w:tcPr>
            <w:tcW w:w="237" w:type="pct"/>
          </w:tcPr>
          <w:p w14:paraId="577F29DE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47604B0" w14:textId="266BD9F9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RPLPO</w:t>
            </w:r>
          </w:p>
        </w:tc>
        <w:tc>
          <w:tcPr>
            <w:tcW w:w="866" w:type="pct"/>
            <w:vAlign w:val="bottom"/>
          </w:tcPr>
          <w:p w14:paraId="1D08B3F6" w14:textId="77777777" w:rsidR="00F831D2" w:rsidRDefault="00F831D2" w:rsidP="00F831D2">
            <w:pPr>
              <w:rPr>
                <w:rFonts w:cstheme="minorHAnsi"/>
              </w:rPr>
            </w:pPr>
            <w:r w:rsidRPr="00976AAB">
              <w:rPr>
                <w:rFonts w:cstheme="minorHAnsi"/>
              </w:rPr>
              <w:t>NM_007475.5</w:t>
            </w:r>
          </w:p>
          <w:p w14:paraId="26BA3145" w14:textId="71EC96F1" w:rsidR="00F831D2" w:rsidRPr="0044467F" w:rsidRDefault="00F831D2" w:rsidP="00F831D2">
            <w:pPr>
              <w:rPr>
                <w:rFonts w:cstheme="minorHAnsi"/>
              </w:rPr>
            </w:pPr>
            <w:r w:rsidRPr="0044467F">
              <w:rPr>
                <w:rFonts w:cstheme="minorHAnsi"/>
              </w:rPr>
              <w:t> </w:t>
            </w:r>
          </w:p>
        </w:tc>
        <w:tc>
          <w:tcPr>
            <w:tcW w:w="548" w:type="pct"/>
          </w:tcPr>
          <w:p w14:paraId="5044C886" w14:textId="1813042F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  <w:r>
              <w:rPr>
                <w:rFonts w:cstheme="minorHAnsi"/>
              </w:rPr>
              <w:t>/semi-</w:t>
            </w: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42FFB5F8" w14:textId="77777777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Fw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ATCTGCTTGGAGCCCACAT</w:t>
            </w:r>
            <w:r w:rsidRPr="0044467F">
              <w:rPr>
                <w:rFonts w:cstheme="minorHAnsi"/>
              </w:rPr>
              <w:t>-3’</w:t>
            </w:r>
          </w:p>
          <w:p w14:paraId="0988BF64" w14:textId="66F4C588" w:rsidR="00F831D2" w:rsidRPr="0044467F" w:rsidRDefault="00F831D2" w:rsidP="00F831D2">
            <w:pPr>
              <w:rPr>
                <w:rFonts w:cstheme="minorHAnsi"/>
              </w:rPr>
            </w:pPr>
            <w:proofErr w:type="spellStart"/>
            <w:r w:rsidRPr="0044467F">
              <w:rPr>
                <w:rFonts w:cstheme="minorHAnsi"/>
              </w:rPr>
              <w:t>Rv</w:t>
            </w:r>
            <w:proofErr w:type="spellEnd"/>
            <w:r w:rsidRPr="0044467F">
              <w:rPr>
                <w:rFonts w:cstheme="minorHAnsi"/>
              </w:rPr>
              <w:t>- 5’-</w:t>
            </w:r>
            <w:r w:rsidRPr="0097624C">
              <w:rPr>
                <w:rFonts w:cstheme="minorHAnsi"/>
              </w:rPr>
              <w:t>GCGACCTGGAAGTCCAACTA</w:t>
            </w:r>
            <w:r w:rsidRPr="0044467F">
              <w:rPr>
                <w:rFonts w:cstheme="minorHAnsi"/>
              </w:rPr>
              <w:t>-3’</w:t>
            </w:r>
          </w:p>
        </w:tc>
      </w:tr>
      <w:tr w:rsidR="00F831D2" w:rsidRPr="0044467F" w14:paraId="7F2C0F3E" w14:textId="5E230C6F" w:rsidTr="008772A4">
        <w:tc>
          <w:tcPr>
            <w:tcW w:w="237" w:type="pct"/>
          </w:tcPr>
          <w:p w14:paraId="5D21085C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74AAA0E" w14:textId="06D41C4D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ACTB</w:t>
            </w:r>
          </w:p>
        </w:tc>
        <w:tc>
          <w:tcPr>
            <w:tcW w:w="866" w:type="pct"/>
          </w:tcPr>
          <w:p w14:paraId="666AC5DB" w14:textId="17819A3A" w:rsidR="00F831D2" w:rsidRPr="0044467F" w:rsidRDefault="00F831D2" w:rsidP="00F831D2">
            <w:pPr>
              <w:rPr>
                <w:rFonts w:cstheme="minorHAnsi"/>
              </w:rPr>
            </w:pPr>
            <w:r w:rsidRPr="00984CB0">
              <w:rPr>
                <w:rFonts w:cstheme="minorHAnsi"/>
              </w:rPr>
              <w:t>NM_001101.5</w:t>
            </w:r>
          </w:p>
        </w:tc>
        <w:tc>
          <w:tcPr>
            <w:tcW w:w="548" w:type="pct"/>
          </w:tcPr>
          <w:p w14:paraId="29355C8B" w14:textId="05EEFF92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574AD576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GTTGTCGACGACGAGCG -3’</w:t>
            </w:r>
          </w:p>
          <w:p w14:paraId="01A0E581" w14:textId="6CEBEEA6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 GCACAGAGCCTCGCCTT -3’</w:t>
            </w:r>
          </w:p>
        </w:tc>
      </w:tr>
      <w:tr w:rsidR="00F831D2" w:rsidRPr="0044467F" w14:paraId="680F0373" w14:textId="14913DEA" w:rsidTr="008772A4">
        <w:tc>
          <w:tcPr>
            <w:tcW w:w="237" w:type="pct"/>
          </w:tcPr>
          <w:p w14:paraId="28D8ACF8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B707A17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1</w:t>
            </w:r>
          </w:p>
        </w:tc>
        <w:tc>
          <w:tcPr>
            <w:tcW w:w="866" w:type="pct"/>
          </w:tcPr>
          <w:p w14:paraId="45088F95" w14:textId="098E00B2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1128829.4</w:t>
            </w:r>
          </w:p>
        </w:tc>
        <w:tc>
          <w:tcPr>
            <w:tcW w:w="548" w:type="pct"/>
          </w:tcPr>
          <w:p w14:paraId="74792F0D" w14:textId="3CCF3950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22F4DE4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AAATGAGCATGGTTCAGAACATACA -3’</w:t>
            </w:r>
          </w:p>
          <w:p w14:paraId="2300E864" w14:textId="5BCBF9C5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 ACTTTGCAGAATTCCAGTGAGCTA -3’</w:t>
            </w:r>
          </w:p>
        </w:tc>
      </w:tr>
      <w:tr w:rsidR="00F831D2" w:rsidRPr="0044467F" w14:paraId="27CA6C1D" w14:textId="74E01403" w:rsidTr="008772A4">
        <w:tc>
          <w:tcPr>
            <w:tcW w:w="237" w:type="pct"/>
          </w:tcPr>
          <w:p w14:paraId="23044B3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6C5464D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2</w:t>
            </w:r>
          </w:p>
        </w:tc>
        <w:tc>
          <w:tcPr>
            <w:tcW w:w="866" w:type="pct"/>
          </w:tcPr>
          <w:p w14:paraId="0926FE53" w14:textId="4A6F2474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0067.3</w:t>
            </w:r>
          </w:p>
        </w:tc>
        <w:tc>
          <w:tcPr>
            <w:tcW w:w="548" w:type="pct"/>
          </w:tcPr>
          <w:p w14:paraId="37F75D7E" w14:textId="74D69185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B39E185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GGGTACGGCAAACACAAC-3’</w:t>
            </w:r>
          </w:p>
          <w:p w14:paraId="536CAAD1" w14:textId="368D74D2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GGCTGTATGAGTGTCGATGTC-3’</w:t>
            </w:r>
          </w:p>
        </w:tc>
      </w:tr>
      <w:tr w:rsidR="00F831D2" w:rsidRPr="0044467F" w14:paraId="72528FF2" w14:textId="0AE1EF91" w:rsidTr="008772A4">
        <w:tc>
          <w:tcPr>
            <w:tcW w:w="237" w:type="pct"/>
          </w:tcPr>
          <w:p w14:paraId="1BA2570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3DF052E6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3</w:t>
            </w:r>
          </w:p>
        </w:tc>
        <w:tc>
          <w:tcPr>
            <w:tcW w:w="866" w:type="pct"/>
          </w:tcPr>
          <w:p w14:paraId="47A9085D" w14:textId="10153590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5181.4</w:t>
            </w:r>
          </w:p>
        </w:tc>
        <w:tc>
          <w:tcPr>
            <w:tcW w:w="548" w:type="pct"/>
          </w:tcPr>
          <w:p w14:paraId="3AB2A436" w14:textId="669984E3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6BC77D65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CACACCGTGGATGGAGTCAA-3’</w:t>
            </w:r>
          </w:p>
          <w:p w14:paraId="18B046C6" w14:textId="5F22751D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GTGTTATACTTCGGGTTCCAGTGA-3’</w:t>
            </w:r>
          </w:p>
        </w:tc>
      </w:tr>
      <w:tr w:rsidR="00F831D2" w:rsidRPr="0044467F" w14:paraId="56CEA5A1" w14:textId="3D97DD24" w:rsidTr="008772A4">
        <w:tc>
          <w:tcPr>
            <w:tcW w:w="237" w:type="pct"/>
          </w:tcPr>
          <w:p w14:paraId="64691911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2EF39F95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4</w:t>
            </w:r>
          </w:p>
        </w:tc>
        <w:tc>
          <w:tcPr>
            <w:tcW w:w="866" w:type="pct"/>
          </w:tcPr>
          <w:p w14:paraId="533DDB03" w14:textId="7D3511B5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0717.5</w:t>
            </w:r>
          </w:p>
        </w:tc>
        <w:tc>
          <w:tcPr>
            <w:tcW w:w="548" w:type="pct"/>
          </w:tcPr>
          <w:p w14:paraId="0707F1A9" w14:textId="2A8BF61F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47F3C941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CTCTGGCTACGATAAGAAGCAAA-3’</w:t>
            </w:r>
          </w:p>
          <w:p w14:paraId="060B854C" w14:textId="6E7C95C8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 CAGTGCAGGTGCAACTGTTT-3’</w:t>
            </w:r>
          </w:p>
        </w:tc>
      </w:tr>
      <w:tr w:rsidR="00F831D2" w:rsidRPr="0044467F" w14:paraId="16708F48" w14:textId="03057893" w:rsidTr="008772A4">
        <w:tc>
          <w:tcPr>
            <w:tcW w:w="237" w:type="pct"/>
          </w:tcPr>
          <w:p w14:paraId="50B4E508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6C3520D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5A</w:t>
            </w:r>
          </w:p>
        </w:tc>
        <w:tc>
          <w:tcPr>
            <w:tcW w:w="866" w:type="pct"/>
          </w:tcPr>
          <w:p w14:paraId="4E2F9703" w14:textId="6A159E8D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1739.2</w:t>
            </w:r>
          </w:p>
        </w:tc>
        <w:tc>
          <w:tcPr>
            <w:tcW w:w="548" w:type="pct"/>
          </w:tcPr>
          <w:p w14:paraId="12C12336" w14:textId="566DCE30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3C8B0B53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CACCTGGATCATCCAGAAGGA -3’</w:t>
            </w:r>
          </w:p>
          <w:p w14:paraId="03EF4937" w14:textId="3D3E37C2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 ACAGGAGAGTACGAAATGCAGAGA- 3’</w:t>
            </w:r>
          </w:p>
        </w:tc>
      </w:tr>
      <w:tr w:rsidR="00F831D2" w:rsidRPr="0044467F" w14:paraId="7BF26EA5" w14:textId="0DD88419" w:rsidTr="008772A4">
        <w:tc>
          <w:tcPr>
            <w:tcW w:w="237" w:type="pct"/>
          </w:tcPr>
          <w:p w14:paraId="77358DA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C873679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5B</w:t>
            </w:r>
          </w:p>
        </w:tc>
        <w:tc>
          <w:tcPr>
            <w:tcW w:w="866" w:type="pct"/>
          </w:tcPr>
          <w:p w14:paraId="4A41A9D5" w14:textId="1A122D63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7220.4</w:t>
            </w:r>
          </w:p>
        </w:tc>
        <w:tc>
          <w:tcPr>
            <w:tcW w:w="548" w:type="pct"/>
          </w:tcPr>
          <w:p w14:paraId="541D1D1B" w14:textId="4D8BF9DA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16EDE7B1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GCCCTGCAGCCTCTATACTTGT -3’</w:t>
            </w:r>
          </w:p>
          <w:p w14:paraId="465077A2" w14:textId="3FDE3F74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 CACGCTCTCCCAGAGTGGAT- 3’</w:t>
            </w:r>
          </w:p>
        </w:tc>
      </w:tr>
      <w:tr w:rsidR="00F831D2" w:rsidRPr="0044467F" w14:paraId="0780ACD6" w14:textId="180A542A" w:rsidTr="008772A4">
        <w:tc>
          <w:tcPr>
            <w:tcW w:w="237" w:type="pct"/>
          </w:tcPr>
          <w:p w14:paraId="1E8BA7FB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6EB7FB5B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6</w:t>
            </w:r>
          </w:p>
        </w:tc>
        <w:tc>
          <w:tcPr>
            <w:tcW w:w="866" w:type="pct"/>
          </w:tcPr>
          <w:p w14:paraId="2332D496" w14:textId="00F49744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1215.4</w:t>
            </w:r>
          </w:p>
        </w:tc>
        <w:tc>
          <w:tcPr>
            <w:tcW w:w="548" w:type="pct"/>
          </w:tcPr>
          <w:p w14:paraId="70124226" w14:textId="0DFD080D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4C3509ED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GATGCGCCGGATGGTTT -3’</w:t>
            </w:r>
          </w:p>
          <w:p w14:paraId="5F4B8401" w14:textId="29CA9933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 GTAATAAGTGTTTTCAGGGTAATTCTTCAC- 3’</w:t>
            </w:r>
          </w:p>
        </w:tc>
      </w:tr>
      <w:tr w:rsidR="00F831D2" w:rsidRPr="0044467F" w14:paraId="3F5C0D59" w14:textId="6F1415C5" w:rsidTr="008772A4">
        <w:tc>
          <w:tcPr>
            <w:tcW w:w="237" w:type="pct"/>
          </w:tcPr>
          <w:p w14:paraId="6E73392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56360FB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7</w:t>
            </w:r>
          </w:p>
        </w:tc>
        <w:tc>
          <w:tcPr>
            <w:tcW w:w="866" w:type="pct"/>
          </w:tcPr>
          <w:p w14:paraId="608C6DCD" w14:textId="49570AC4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5182.3</w:t>
            </w:r>
          </w:p>
        </w:tc>
        <w:tc>
          <w:tcPr>
            <w:tcW w:w="548" w:type="pct"/>
          </w:tcPr>
          <w:p w14:paraId="065D2B8A" w14:textId="3F2A84C2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5C63F3AC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TGGAGACAGGAGACGAGCA -3’</w:t>
            </w:r>
          </w:p>
          <w:p w14:paraId="7094069F" w14:textId="0187E58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 TCGAGGTGACACTCTCACTGA- 3’</w:t>
            </w:r>
          </w:p>
        </w:tc>
      </w:tr>
      <w:tr w:rsidR="00F831D2" w:rsidRPr="0044467F" w14:paraId="2FEB8399" w14:textId="79CEFCDE" w:rsidTr="008772A4">
        <w:tc>
          <w:tcPr>
            <w:tcW w:w="237" w:type="pct"/>
          </w:tcPr>
          <w:p w14:paraId="4978DC5C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3CAA84C5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8</w:t>
            </w:r>
          </w:p>
        </w:tc>
        <w:tc>
          <w:tcPr>
            <w:tcW w:w="866" w:type="pct"/>
          </w:tcPr>
          <w:p w14:paraId="74B4611D" w14:textId="15D3754F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4056.6</w:t>
            </w:r>
          </w:p>
        </w:tc>
        <w:tc>
          <w:tcPr>
            <w:tcW w:w="548" w:type="pct"/>
          </w:tcPr>
          <w:p w14:paraId="46FE96C9" w14:textId="5D33DC7E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qPCR</w:t>
            </w:r>
            <w:proofErr w:type="spellEnd"/>
          </w:p>
        </w:tc>
        <w:tc>
          <w:tcPr>
            <w:tcW w:w="2644" w:type="pct"/>
          </w:tcPr>
          <w:p w14:paraId="557D2FED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AF3C5D">
              <w:rPr>
                <w:rFonts w:cstheme="minorHAnsi"/>
              </w:rPr>
              <w:t>CGGAATCGCCATCATTGCTC</w:t>
            </w:r>
            <w:r>
              <w:rPr>
                <w:rFonts w:cstheme="minorHAnsi"/>
              </w:rPr>
              <w:t>-3’</w:t>
            </w:r>
          </w:p>
          <w:p w14:paraId="14C7BB46" w14:textId="3EA486AB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AF3C5D">
              <w:rPr>
                <w:rFonts w:cstheme="minorHAnsi"/>
              </w:rPr>
              <w:t>CGCAGCAGAGGGTCTGGTAA</w:t>
            </w:r>
            <w:r>
              <w:rPr>
                <w:rFonts w:cstheme="minorHAnsi"/>
              </w:rPr>
              <w:t>- 3’</w:t>
            </w:r>
          </w:p>
        </w:tc>
      </w:tr>
      <w:tr w:rsidR="00F831D2" w:rsidRPr="0044467F" w14:paraId="4D59722A" w14:textId="4D683230" w:rsidTr="008772A4">
        <w:tc>
          <w:tcPr>
            <w:tcW w:w="237" w:type="pct"/>
          </w:tcPr>
          <w:p w14:paraId="7924519B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15B9D06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9</w:t>
            </w:r>
          </w:p>
        </w:tc>
        <w:tc>
          <w:tcPr>
            <w:tcW w:w="866" w:type="pct"/>
          </w:tcPr>
          <w:p w14:paraId="32A3B072" w14:textId="179C6384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01216.3</w:t>
            </w:r>
          </w:p>
        </w:tc>
        <w:tc>
          <w:tcPr>
            <w:tcW w:w="548" w:type="pct"/>
          </w:tcPr>
          <w:p w14:paraId="4CB4C0E8" w14:textId="00AB34AE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/semi-qPCR</w:t>
            </w:r>
          </w:p>
        </w:tc>
        <w:tc>
          <w:tcPr>
            <w:tcW w:w="2644" w:type="pct"/>
          </w:tcPr>
          <w:p w14:paraId="48CF1ED2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 GATGAGAAGGCAGCACAGAAGG -3’</w:t>
            </w:r>
          </w:p>
          <w:p w14:paraId="315A3966" w14:textId="4CDE29D1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 - CTCTGGCTGGCTTCTCACATTC -3’</w:t>
            </w:r>
          </w:p>
        </w:tc>
      </w:tr>
      <w:tr w:rsidR="00F831D2" w:rsidRPr="0044467F" w14:paraId="0ABA9AC1" w14:textId="6D58CF59" w:rsidTr="008772A4">
        <w:tc>
          <w:tcPr>
            <w:tcW w:w="237" w:type="pct"/>
          </w:tcPr>
          <w:p w14:paraId="7B7D8A6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A326BE7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12</w:t>
            </w:r>
          </w:p>
        </w:tc>
        <w:tc>
          <w:tcPr>
            <w:tcW w:w="866" w:type="pct"/>
          </w:tcPr>
          <w:p w14:paraId="1B624D78" w14:textId="38132A06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206925.3</w:t>
            </w:r>
          </w:p>
        </w:tc>
        <w:tc>
          <w:tcPr>
            <w:tcW w:w="548" w:type="pct"/>
          </w:tcPr>
          <w:p w14:paraId="2542B230" w14:textId="4310A538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/semi-qPCR</w:t>
            </w:r>
          </w:p>
        </w:tc>
        <w:tc>
          <w:tcPr>
            <w:tcW w:w="2644" w:type="pct"/>
          </w:tcPr>
          <w:p w14:paraId="01F7145E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AGTGACATCCTCCAGTATGAC-3’</w:t>
            </w:r>
          </w:p>
          <w:p w14:paraId="03178C9C" w14:textId="7ED4FAAA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GTGGCACTGTAGCGAGAC-3’</w:t>
            </w:r>
          </w:p>
        </w:tc>
      </w:tr>
      <w:tr w:rsidR="00F831D2" w:rsidRPr="0044467F" w14:paraId="092F66DC" w14:textId="3979F924" w:rsidTr="008772A4">
        <w:tc>
          <w:tcPr>
            <w:tcW w:w="237" w:type="pct"/>
          </w:tcPr>
          <w:p w14:paraId="33CFA43F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3FDCDF53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A14</w:t>
            </w:r>
          </w:p>
        </w:tc>
        <w:tc>
          <w:tcPr>
            <w:tcW w:w="866" w:type="pct"/>
          </w:tcPr>
          <w:p w14:paraId="17705636" w14:textId="0636F67C" w:rsidR="00F831D2" w:rsidRPr="0044467F" w:rsidRDefault="00F831D2" w:rsidP="00F831D2">
            <w:pPr>
              <w:rPr>
                <w:rFonts w:cstheme="minorHAnsi"/>
              </w:rPr>
            </w:pPr>
            <w:r w:rsidRPr="00AF3C5D">
              <w:rPr>
                <w:rFonts w:cstheme="minorHAnsi"/>
              </w:rPr>
              <w:t>NM_012113.3</w:t>
            </w:r>
          </w:p>
        </w:tc>
        <w:tc>
          <w:tcPr>
            <w:tcW w:w="548" w:type="pct"/>
          </w:tcPr>
          <w:p w14:paraId="4BA80E0A" w14:textId="299EBBB2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4BA14585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CAGCCCCACGGATATGAC-3’</w:t>
            </w:r>
          </w:p>
          <w:p w14:paraId="1757A3F6" w14:textId="04F4D02B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AGTCCACCCAGATACAGGGTA-3’</w:t>
            </w:r>
          </w:p>
        </w:tc>
      </w:tr>
      <w:tr w:rsidR="00F831D2" w:rsidRPr="0044467F" w14:paraId="07FDC992" w14:textId="1839E298" w:rsidTr="008772A4">
        <w:tc>
          <w:tcPr>
            <w:tcW w:w="237" w:type="pct"/>
          </w:tcPr>
          <w:p w14:paraId="7A89B58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004D674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HIF1A</w:t>
            </w:r>
          </w:p>
        </w:tc>
        <w:tc>
          <w:tcPr>
            <w:tcW w:w="866" w:type="pct"/>
          </w:tcPr>
          <w:p w14:paraId="24A3E9CC" w14:textId="7D50E42A" w:rsidR="00F831D2" w:rsidRPr="0044467F" w:rsidRDefault="00F831D2" w:rsidP="00F831D2">
            <w:pPr>
              <w:rPr>
                <w:rFonts w:cstheme="minorHAnsi"/>
              </w:rPr>
            </w:pPr>
            <w:r w:rsidRPr="002D0DBA">
              <w:rPr>
                <w:rFonts w:cstheme="minorHAnsi"/>
              </w:rPr>
              <w:t>NM_001530.4</w:t>
            </w:r>
          </w:p>
        </w:tc>
        <w:tc>
          <w:tcPr>
            <w:tcW w:w="548" w:type="pct"/>
          </w:tcPr>
          <w:p w14:paraId="3F4CFFCA" w14:textId="4993610C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3EE2B4B9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GAACGTCGAAAAGAAAAGTCT-3’</w:t>
            </w:r>
          </w:p>
          <w:p w14:paraId="7FB6ACF8" w14:textId="1A3BF26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CCTTATCAAGATGCGAACTCACA-3’</w:t>
            </w:r>
          </w:p>
        </w:tc>
      </w:tr>
      <w:tr w:rsidR="00F831D2" w:rsidRPr="0044467F" w14:paraId="50CE3C9B" w14:textId="1E169870" w:rsidTr="008772A4">
        <w:tc>
          <w:tcPr>
            <w:tcW w:w="237" w:type="pct"/>
          </w:tcPr>
          <w:p w14:paraId="2E2A89B5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30F1A9EA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EPAS1</w:t>
            </w:r>
          </w:p>
        </w:tc>
        <w:tc>
          <w:tcPr>
            <w:tcW w:w="866" w:type="pct"/>
          </w:tcPr>
          <w:p w14:paraId="42104296" w14:textId="537F1EB1" w:rsidR="00F831D2" w:rsidRPr="0044467F" w:rsidRDefault="00F831D2" w:rsidP="00F831D2">
            <w:pPr>
              <w:rPr>
                <w:rFonts w:cstheme="minorHAnsi"/>
              </w:rPr>
            </w:pPr>
            <w:r w:rsidRPr="002D0DBA">
              <w:rPr>
                <w:rFonts w:cstheme="minorHAnsi"/>
              </w:rPr>
              <w:t>NM_001430.5</w:t>
            </w:r>
          </w:p>
        </w:tc>
        <w:tc>
          <w:tcPr>
            <w:tcW w:w="548" w:type="pct"/>
          </w:tcPr>
          <w:p w14:paraId="04D74066" w14:textId="35FEEAD8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08CF210E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TTGCTCTGAAAACGAGTCCGA-3’</w:t>
            </w:r>
          </w:p>
          <w:p w14:paraId="63E2BB5B" w14:textId="0D33BC14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GGTCACCACGGCAATGAAAC-3’</w:t>
            </w:r>
          </w:p>
        </w:tc>
      </w:tr>
      <w:tr w:rsidR="00F831D2" w:rsidRPr="0044467F" w14:paraId="159421D2" w14:textId="0C3A7485" w:rsidTr="008772A4">
        <w:tc>
          <w:tcPr>
            <w:tcW w:w="237" w:type="pct"/>
          </w:tcPr>
          <w:p w14:paraId="12F7DEF4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A30E58C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HIF3A</w:t>
            </w:r>
          </w:p>
        </w:tc>
        <w:tc>
          <w:tcPr>
            <w:tcW w:w="866" w:type="pct"/>
          </w:tcPr>
          <w:p w14:paraId="50E2FA75" w14:textId="27B01F9F" w:rsidR="00F831D2" w:rsidRPr="0044467F" w:rsidRDefault="00F831D2" w:rsidP="00F831D2">
            <w:pPr>
              <w:rPr>
                <w:rFonts w:cstheme="minorHAnsi"/>
              </w:rPr>
            </w:pPr>
            <w:r w:rsidRPr="002D0DBA">
              <w:rPr>
                <w:rFonts w:cstheme="minorHAnsi"/>
              </w:rPr>
              <w:t>NM_152794.4</w:t>
            </w:r>
          </w:p>
        </w:tc>
        <w:tc>
          <w:tcPr>
            <w:tcW w:w="548" w:type="pct"/>
          </w:tcPr>
          <w:p w14:paraId="2EAF4919" w14:textId="0F842003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14C30244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ATGCGGTCAGCAAGAGCATC-3’</w:t>
            </w:r>
          </w:p>
          <w:p w14:paraId="3994B95B" w14:textId="183AAA9F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AGACGATACTCTCCGACTGGG-3’</w:t>
            </w:r>
          </w:p>
        </w:tc>
      </w:tr>
      <w:tr w:rsidR="00F831D2" w:rsidRPr="0044467F" w14:paraId="02EBD964" w14:textId="1997A3E4" w:rsidTr="008772A4">
        <w:tc>
          <w:tcPr>
            <w:tcW w:w="237" w:type="pct"/>
          </w:tcPr>
          <w:p w14:paraId="6EE231AE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698C97B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TP53</w:t>
            </w:r>
          </w:p>
        </w:tc>
        <w:tc>
          <w:tcPr>
            <w:tcW w:w="866" w:type="pct"/>
          </w:tcPr>
          <w:p w14:paraId="5E767BD4" w14:textId="1423D41A" w:rsidR="00F831D2" w:rsidRPr="0044467F" w:rsidRDefault="00F831D2" w:rsidP="00F831D2">
            <w:pPr>
              <w:rPr>
                <w:rFonts w:cstheme="minorHAnsi"/>
              </w:rPr>
            </w:pPr>
            <w:r w:rsidRPr="002D0DBA">
              <w:rPr>
                <w:rFonts w:cstheme="minorHAnsi"/>
              </w:rPr>
              <w:t>NM_000546.6</w:t>
            </w:r>
          </w:p>
        </w:tc>
        <w:tc>
          <w:tcPr>
            <w:tcW w:w="548" w:type="pct"/>
          </w:tcPr>
          <w:p w14:paraId="02794F82" w14:textId="5ACCC7C3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1DB046EB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 w:rsidRPr="002D0DBA">
              <w:rPr>
                <w:rFonts w:cstheme="minorHAnsi"/>
              </w:rPr>
              <w:t>CTTCCCTGGATTGGCAGC</w:t>
            </w:r>
            <w:r>
              <w:rPr>
                <w:rFonts w:cstheme="minorHAnsi"/>
              </w:rPr>
              <w:t>-3’</w:t>
            </w:r>
          </w:p>
          <w:p w14:paraId="69770E69" w14:textId="0E9D5ED8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 w:rsidRPr="002D0DBA">
              <w:rPr>
                <w:rFonts w:cstheme="minorHAnsi"/>
              </w:rPr>
              <w:t>TTTCAGGAAGTAGTTTCCATAGGT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7B1F4B69" w14:textId="1770AEE9" w:rsidTr="008772A4">
        <w:tc>
          <w:tcPr>
            <w:tcW w:w="237" w:type="pct"/>
          </w:tcPr>
          <w:p w14:paraId="2CFF766C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F6ED456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DKN1A</w:t>
            </w:r>
          </w:p>
        </w:tc>
        <w:tc>
          <w:tcPr>
            <w:tcW w:w="866" w:type="pct"/>
          </w:tcPr>
          <w:p w14:paraId="39D4C7E6" w14:textId="75634C13" w:rsidR="00F831D2" w:rsidRPr="0044467F" w:rsidRDefault="00F831D2" w:rsidP="00F831D2">
            <w:pPr>
              <w:rPr>
                <w:rFonts w:cstheme="minorHAnsi"/>
              </w:rPr>
            </w:pPr>
            <w:r w:rsidRPr="00AE5E4A">
              <w:rPr>
                <w:rFonts w:cstheme="minorHAnsi"/>
              </w:rPr>
              <w:t>NM_000389.5</w:t>
            </w:r>
          </w:p>
        </w:tc>
        <w:tc>
          <w:tcPr>
            <w:tcW w:w="548" w:type="pct"/>
          </w:tcPr>
          <w:p w14:paraId="3305A889" w14:textId="7D187846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464C4428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307A25">
              <w:rPr>
                <w:rFonts w:cstheme="minorHAnsi"/>
              </w:rPr>
              <w:t>ACAGCAGAGGAAGACCATGTG</w:t>
            </w:r>
            <w:r>
              <w:rPr>
                <w:rFonts w:cstheme="minorHAnsi"/>
              </w:rPr>
              <w:t>-3’</w:t>
            </w:r>
          </w:p>
          <w:p w14:paraId="58F2CF2C" w14:textId="76DF9B81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307A25">
              <w:rPr>
                <w:rFonts w:cstheme="minorHAnsi"/>
              </w:rPr>
              <w:t>CGTTTGGAGTGGTAGAAATCTGTC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47A1912B" w14:textId="7602C377" w:rsidTr="008772A4">
        <w:tc>
          <w:tcPr>
            <w:tcW w:w="237" w:type="pct"/>
          </w:tcPr>
          <w:p w14:paraId="7A9CEB75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101F27E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TLR9</w:t>
            </w:r>
          </w:p>
        </w:tc>
        <w:tc>
          <w:tcPr>
            <w:tcW w:w="866" w:type="pct"/>
          </w:tcPr>
          <w:p w14:paraId="72C0C9E0" w14:textId="0DB25776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NM_017442.4</w:t>
            </w:r>
          </w:p>
        </w:tc>
        <w:tc>
          <w:tcPr>
            <w:tcW w:w="548" w:type="pct"/>
          </w:tcPr>
          <w:p w14:paraId="690D8B30" w14:textId="2ECB1FF9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7B5D900E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AE5E4A">
              <w:rPr>
                <w:rFonts w:cstheme="minorHAnsi"/>
              </w:rPr>
              <w:t>CCCCCAGCATGGGTTTCTG</w:t>
            </w:r>
            <w:r>
              <w:rPr>
                <w:rFonts w:cstheme="minorHAnsi"/>
              </w:rPr>
              <w:t>-3’</w:t>
            </w:r>
          </w:p>
          <w:p w14:paraId="6311AF6E" w14:textId="4F6C7461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AE5E4A">
              <w:rPr>
                <w:rFonts w:cstheme="minorHAnsi"/>
              </w:rPr>
              <w:t>GAAGTGGGGCACAGACTTCA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57772834" w14:textId="3883EAE6" w:rsidTr="008772A4">
        <w:tc>
          <w:tcPr>
            <w:tcW w:w="237" w:type="pct"/>
          </w:tcPr>
          <w:p w14:paraId="1C4B0B92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6079791" w14:textId="77777777" w:rsidR="00F831D2" w:rsidRPr="0044467F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CD40</w:t>
            </w:r>
          </w:p>
        </w:tc>
        <w:tc>
          <w:tcPr>
            <w:tcW w:w="866" w:type="pct"/>
          </w:tcPr>
          <w:p w14:paraId="6C4E39A4" w14:textId="249D6064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NM_001250.6</w:t>
            </w:r>
          </w:p>
        </w:tc>
        <w:tc>
          <w:tcPr>
            <w:tcW w:w="548" w:type="pct"/>
          </w:tcPr>
          <w:p w14:paraId="1006299D" w14:textId="419667C0" w:rsidR="00F831D2" w:rsidRPr="0044467F" w:rsidRDefault="00DB67A4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0EB97A7E" w14:textId="77777777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02613D">
              <w:rPr>
                <w:rFonts w:cstheme="minorHAnsi"/>
              </w:rPr>
              <w:t>TGATGTTGTCTGTGGTCCCC</w:t>
            </w:r>
            <w:r>
              <w:rPr>
                <w:rFonts w:cstheme="minorHAnsi"/>
              </w:rPr>
              <w:t>-3’</w:t>
            </w:r>
          </w:p>
          <w:p w14:paraId="37D74E86" w14:textId="7C9CF1A9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02613D">
              <w:rPr>
                <w:rFonts w:cstheme="minorHAnsi"/>
              </w:rPr>
              <w:t>GGCTTCTTGGCCACCTTTTTG</w:t>
            </w:r>
            <w:r>
              <w:rPr>
                <w:rFonts w:cstheme="minorHAnsi"/>
              </w:rPr>
              <w:t>-3’</w:t>
            </w:r>
          </w:p>
        </w:tc>
      </w:tr>
      <w:tr w:rsidR="00F62976" w:rsidRPr="0044467F" w14:paraId="455630FF" w14:textId="77777777" w:rsidTr="008772A4">
        <w:tc>
          <w:tcPr>
            <w:tcW w:w="237" w:type="pct"/>
          </w:tcPr>
          <w:p w14:paraId="5836E679" w14:textId="77777777" w:rsidR="00F62976" w:rsidRPr="008772A4" w:rsidRDefault="00F62976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D34A764" w14:textId="75EABA2D" w:rsidR="00F62976" w:rsidRPr="008772A4" w:rsidRDefault="00F62976" w:rsidP="00F831D2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ARHGEF39</w:t>
            </w:r>
          </w:p>
        </w:tc>
        <w:tc>
          <w:tcPr>
            <w:tcW w:w="866" w:type="pct"/>
          </w:tcPr>
          <w:p w14:paraId="780695B2" w14:textId="5F6557D8" w:rsidR="00F62976" w:rsidRPr="008772A4" w:rsidRDefault="00F462E4" w:rsidP="00F831D2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NM_032818.3</w:t>
            </w:r>
          </w:p>
        </w:tc>
        <w:tc>
          <w:tcPr>
            <w:tcW w:w="548" w:type="pct"/>
          </w:tcPr>
          <w:p w14:paraId="2FA9BCDC" w14:textId="253A6313" w:rsidR="00F62976" w:rsidRPr="008772A4" w:rsidRDefault="00F462E4" w:rsidP="00F831D2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qPCR</w:t>
            </w:r>
          </w:p>
        </w:tc>
        <w:tc>
          <w:tcPr>
            <w:tcW w:w="2644" w:type="pct"/>
          </w:tcPr>
          <w:p w14:paraId="457C27C8" w14:textId="1B95D2A2" w:rsidR="00F462E4" w:rsidRPr="008772A4" w:rsidRDefault="00F462E4" w:rsidP="00F462E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Fw-5’-</w:t>
            </w:r>
            <w:r w:rsidR="008772A4" w:rsidRPr="00A82BBE">
              <w:t xml:space="preserve"> </w:t>
            </w:r>
            <w:r w:rsidR="008772A4" w:rsidRPr="00A82BBE">
              <w:t>AAGTGTCGATCCCTCAGCCA</w:t>
            </w:r>
            <w:r w:rsidR="008772A4">
              <w:t>-3’</w:t>
            </w:r>
          </w:p>
          <w:p w14:paraId="1DBF0CAE" w14:textId="06C86A0E" w:rsidR="00F62976" w:rsidRPr="008772A4" w:rsidRDefault="00F462E4" w:rsidP="00F462E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Rv-5’-</w:t>
            </w:r>
            <w:r w:rsidR="008772A4" w:rsidRPr="00A82BBE">
              <w:t xml:space="preserve"> </w:t>
            </w:r>
            <w:r w:rsidR="008772A4" w:rsidRPr="00A82BBE">
              <w:t>GGATCCCCAAAAAGTACGTGG</w:t>
            </w:r>
            <w:r w:rsidR="008772A4">
              <w:t>-3’</w:t>
            </w:r>
          </w:p>
        </w:tc>
      </w:tr>
      <w:tr w:rsidR="00F831D2" w:rsidRPr="0044467F" w14:paraId="6386F7D4" w14:textId="59EC43C5" w:rsidTr="008772A4">
        <w:tc>
          <w:tcPr>
            <w:tcW w:w="237" w:type="pct"/>
          </w:tcPr>
          <w:p w14:paraId="7BF01F0B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5E3F004" w14:textId="2FD37ECC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EBNA2/RBPJ</w:t>
            </w:r>
            <w:r w:rsidRPr="00F831D2">
              <w:rPr>
                <w:rFonts w:ascii="Symbol" w:hAnsi="Symbol" w:cstheme="minorHAnsi"/>
              </w:rPr>
              <w:t></w:t>
            </w:r>
            <w:r>
              <w:rPr>
                <w:rFonts w:cstheme="minorHAnsi"/>
              </w:rPr>
              <w:t>-CA9-promoter-Site 1</w:t>
            </w:r>
          </w:p>
        </w:tc>
        <w:tc>
          <w:tcPr>
            <w:tcW w:w="866" w:type="pct"/>
          </w:tcPr>
          <w:p w14:paraId="547BAF94" w14:textId="2B612D97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280BB0B6" w14:textId="3F31B79B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2BEFE1F2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3938B3">
              <w:rPr>
                <w:rFonts w:cstheme="minorHAnsi"/>
              </w:rPr>
              <w:t>CCCAAGGAAACTGGTGGTGA</w:t>
            </w:r>
            <w:r>
              <w:rPr>
                <w:rFonts w:cstheme="minorHAnsi"/>
              </w:rPr>
              <w:t xml:space="preserve"> -3’</w:t>
            </w:r>
          </w:p>
          <w:p w14:paraId="57F0B548" w14:textId="2CBBDD01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3938B3">
              <w:rPr>
                <w:rFonts w:cstheme="minorHAnsi"/>
              </w:rPr>
              <w:t>CCCCAGGTGTTGTGGTCTAC</w:t>
            </w:r>
            <w:r>
              <w:rPr>
                <w:rFonts w:cstheme="minorHAnsi"/>
              </w:rPr>
              <w:t xml:space="preserve"> -3’</w:t>
            </w:r>
          </w:p>
        </w:tc>
      </w:tr>
      <w:tr w:rsidR="00F831D2" w:rsidRPr="0044467F" w14:paraId="4D1FA27E" w14:textId="48676765" w:rsidTr="008772A4">
        <w:tc>
          <w:tcPr>
            <w:tcW w:w="237" w:type="pct"/>
          </w:tcPr>
          <w:p w14:paraId="7FB99643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DC67A9C" w14:textId="4811C48F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EBNA2/RBPJ</w:t>
            </w:r>
            <w:r w:rsidRPr="00F831D2">
              <w:rPr>
                <w:rFonts w:ascii="Symbol" w:hAnsi="Symbol" w:cstheme="minorHAnsi"/>
              </w:rPr>
              <w:t></w:t>
            </w:r>
            <w:r>
              <w:rPr>
                <w:rFonts w:cstheme="minorHAnsi"/>
              </w:rPr>
              <w:t>-CA9p</w:t>
            </w:r>
            <w:r w:rsidR="009F4D46">
              <w:rPr>
                <w:rFonts w:cstheme="minorHAnsi"/>
              </w:rPr>
              <w:t>romoter</w:t>
            </w:r>
            <w:r>
              <w:rPr>
                <w:rFonts w:cstheme="minorHAnsi"/>
              </w:rPr>
              <w:t>_Site2</w:t>
            </w:r>
          </w:p>
        </w:tc>
        <w:tc>
          <w:tcPr>
            <w:tcW w:w="866" w:type="pct"/>
          </w:tcPr>
          <w:p w14:paraId="125A664D" w14:textId="19D4BA8C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31135138" w14:textId="2C4C81DC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3E1A2BE8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3938B3">
              <w:rPr>
                <w:rFonts w:cstheme="minorHAnsi"/>
              </w:rPr>
              <w:t>GTAGACCACAACACCTGGGG</w:t>
            </w:r>
            <w:r>
              <w:rPr>
                <w:rFonts w:cstheme="minorHAnsi"/>
              </w:rPr>
              <w:t>-3’</w:t>
            </w:r>
          </w:p>
          <w:p w14:paraId="41F6582C" w14:textId="0D133422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3938B3">
              <w:rPr>
                <w:rFonts w:cstheme="minorHAnsi"/>
              </w:rPr>
              <w:t>GGCTTTGCCCTCTTCCTCTT</w:t>
            </w:r>
            <w:r>
              <w:rPr>
                <w:rFonts w:cstheme="minorHAnsi"/>
              </w:rPr>
              <w:t xml:space="preserve"> -3’</w:t>
            </w:r>
          </w:p>
        </w:tc>
      </w:tr>
      <w:tr w:rsidR="00F831D2" w:rsidRPr="0044467F" w14:paraId="36F91CB6" w14:textId="22A15898" w:rsidTr="008772A4">
        <w:tc>
          <w:tcPr>
            <w:tcW w:w="237" w:type="pct"/>
          </w:tcPr>
          <w:p w14:paraId="0EC25E42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1A6D44E" w14:textId="6CAE8BD2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EBNA2/RBPJ</w:t>
            </w:r>
            <w:r w:rsidRPr="00F831D2">
              <w:rPr>
                <w:rFonts w:ascii="Symbol" w:hAnsi="Symbol" w:cstheme="minorHAnsi"/>
              </w:rPr>
              <w:t></w:t>
            </w:r>
            <w:r>
              <w:rPr>
                <w:rFonts w:cstheme="minorHAnsi"/>
              </w:rPr>
              <w:t>-CA9p</w:t>
            </w:r>
            <w:r w:rsidR="009F4D46">
              <w:rPr>
                <w:rFonts w:cstheme="minorHAnsi"/>
              </w:rPr>
              <w:t>romoter</w:t>
            </w:r>
            <w:r>
              <w:rPr>
                <w:rFonts w:cstheme="minorHAnsi"/>
              </w:rPr>
              <w:t>_Site3</w:t>
            </w:r>
          </w:p>
        </w:tc>
        <w:tc>
          <w:tcPr>
            <w:tcW w:w="866" w:type="pct"/>
          </w:tcPr>
          <w:p w14:paraId="082B955F" w14:textId="5514433A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0B0E199C" w14:textId="46F2E53D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10BECFB1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3938B3">
              <w:rPr>
                <w:rFonts w:cstheme="minorHAnsi"/>
              </w:rPr>
              <w:t>GAGCATCGGTTGGGGAATCA</w:t>
            </w:r>
            <w:r>
              <w:rPr>
                <w:rFonts w:cstheme="minorHAnsi"/>
              </w:rPr>
              <w:t>-3’</w:t>
            </w:r>
          </w:p>
          <w:p w14:paraId="22D07312" w14:textId="03326C8E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3938B3">
              <w:rPr>
                <w:rFonts w:cstheme="minorHAnsi"/>
              </w:rPr>
              <w:t>GCCCCTCCTATCTTTGGCTG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65B8FD2D" w14:textId="31DB47B1" w:rsidTr="008772A4">
        <w:tc>
          <w:tcPr>
            <w:tcW w:w="237" w:type="pct"/>
          </w:tcPr>
          <w:p w14:paraId="3CE9264A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76EB2E2" w14:textId="7F36EA60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EBNA2/RBPJ</w:t>
            </w:r>
            <w:r w:rsidRPr="00F831D2">
              <w:rPr>
                <w:rFonts w:ascii="Symbol" w:hAnsi="Symbol" w:cstheme="minorHAnsi"/>
              </w:rPr>
              <w:t></w:t>
            </w:r>
            <w:r>
              <w:rPr>
                <w:rFonts w:cstheme="minorHAnsi"/>
              </w:rPr>
              <w:t>-CA9p</w:t>
            </w:r>
            <w:r w:rsidR="009F4D46">
              <w:rPr>
                <w:rFonts w:cstheme="minorHAnsi"/>
              </w:rPr>
              <w:t>romoter</w:t>
            </w:r>
            <w:r>
              <w:rPr>
                <w:rFonts w:cstheme="minorHAnsi"/>
              </w:rPr>
              <w:t>_Site4</w:t>
            </w:r>
          </w:p>
        </w:tc>
        <w:tc>
          <w:tcPr>
            <w:tcW w:w="866" w:type="pct"/>
          </w:tcPr>
          <w:p w14:paraId="4CD16550" w14:textId="67648438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18288668" w14:textId="1B5F03D3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407B405A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3938B3">
              <w:rPr>
                <w:rFonts w:cstheme="minorHAnsi"/>
              </w:rPr>
              <w:t>TCCAGGGTCAGAGTCCACAT</w:t>
            </w:r>
            <w:r>
              <w:rPr>
                <w:rFonts w:cstheme="minorHAnsi"/>
              </w:rPr>
              <w:t>-3’</w:t>
            </w:r>
          </w:p>
          <w:p w14:paraId="445A1616" w14:textId="5360A273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3938B3">
              <w:rPr>
                <w:rFonts w:cstheme="minorHAnsi"/>
              </w:rPr>
              <w:t>CTTGCTTGGCCCCTGACATA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41B23DE6" w14:textId="4F0E1A17" w:rsidTr="008772A4">
        <w:tc>
          <w:tcPr>
            <w:tcW w:w="237" w:type="pct"/>
          </w:tcPr>
          <w:p w14:paraId="234030BF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09ADF08" w14:textId="78CA6513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BZLF1-CA9p</w:t>
            </w:r>
            <w:r w:rsidR="009F4D46">
              <w:rPr>
                <w:rFonts w:cstheme="minorHAnsi"/>
              </w:rPr>
              <w:t>romoter</w:t>
            </w:r>
            <w:r>
              <w:rPr>
                <w:rFonts w:cstheme="minorHAnsi"/>
              </w:rPr>
              <w:t>_Site1</w:t>
            </w:r>
          </w:p>
        </w:tc>
        <w:tc>
          <w:tcPr>
            <w:tcW w:w="866" w:type="pct"/>
          </w:tcPr>
          <w:p w14:paraId="006B3956" w14:textId="59BDE4D2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2C833C6F" w14:textId="7232BA1A" w:rsidR="00F831D2" w:rsidRPr="0044467F" w:rsidRDefault="00DB67A4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3D44F9E2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FC232E">
              <w:rPr>
                <w:rFonts w:cstheme="minorHAnsi"/>
              </w:rPr>
              <w:t>CCATGCTGGGATAGGCAGAG</w:t>
            </w:r>
            <w:r>
              <w:rPr>
                <w:rFonts w:cstheme="minorHAnsi"/>
              </w:rPr>
              <w:t>-3’</w:t>
            </w:r>
          </w:p>
          <w:p w14:paraId="6B0BC4DC" w14:textId="1A33205B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FC232E">
              <w:rPr>
                <w:rFonts w:cstheme="minorHAnsi"/>
              </w:rPr>
              <w:t>TGCCAAACCCTCAAACAGGT</w:t>
            </w:r>
            <w:r>
              <w:rPr>
                <w:rFonts w:cstheme="minorHAnsi"/>
              </w:rPr>
              <w:t>-3’</w:t>
            </w:r>
          </w:p>
        </w:tc>
      </w:tr>
      <w:tr w:rsidR="00F831D2" w:rsidRPr="0044467F" w14:paraId="40D28577" w14:textId="3D8C2A54" w:rsidTr="008772A4">
        <w:tc>
          <w:tcPr>
            <w:tcW w:w="237" w:type="pct"/>
          </w:tcPr>
          <w:p w14:paraId="7536E915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698BD6B" w14:textId="07948204" w:rsidR="00F831D2" w:rsidRDefault="00F831D2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BZLF1-CA9p</w:t>
            </w:r>
            <w:r w:rsidR="009F4D46">
              <w:rPr>
                <w:rFonts w:cstheme="minorHAnsi"/>
              </w:rPr>
              <w:t>romoter</w:t>
            </w:r>
            <w:r>
              <w:rPr>
                <w:rFonts w:cstheme="minorHAnsi"/>
              </w:rPr>
              <w:t>_Site2</w:t>
            </w:r>
          </w:p>
        </w:tc>
        <w:tc>
          <w:tcPr>
            <w:tcW w:w="866" w:type="pct"/>
          </w:tcPr>
          <w:p w14:paraId="3CA79633" w14:textId="4347E483" w:rsidR="00F831D2" w:rsidRPr="0044467F" w:rsidRDefault="00F831D2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043A04B0" w14:textId="7639A446" w:rsidR="00F831D2" w:rsidRPr="0044467F" w:rsidRDefault="00DB67A4" w:rsidP="00DB67A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hIP-qPCR</w:t>
            </w:r>
            <w:proofErr w:type="spellEnd"/>
          </w:p>
        </w:tc>
        <w:tc>
          <w:tcPr>
            <w:tcW w:w="2644" w:type="pct"/>
          </w:tcPr>
          <w:p w14:paraId="366D00F3" w14:textId="77777777" w:rsidR="00F831D2" w:rsidRPr="003938B3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FC232E">
              <w:rPr>
                <w:rFonts w:cstheme="minorHAnsi"/>
              </w:rPr>
              <w:t>AATTTGGCTCAGGGTCGAGG</w:t>
            </w:r>
            <w:r>
              <w:rPr>
                <w:rFonts w:cstheme="minorHAnsi"/>
              </w:rPr>
              <w:t xml:space="preserve"> -3’</w:t>
            </w:r>
          </w:p>
          <w:p w14:paraId="45409C7A" w14:textId="0ECA4578" w:rsidR="00F831D2" w:rsidRDefault="00F831D2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 xml:space="preserve">- 5’- </w:t>
            </w:r>
            <w:r w:rsidRPr="00FC232E">
              <w:rPr>
                <w:rFonts w:cstheme="minorHAnsi"/>
              </w:rPr>
              <w:t>CCAGCCGCCTCTCTCTTTTA</w:t>
            </w:r>
            <w:r>
              <w:rPr>
                <w:rFonts w:cstheme="minorHAnsi"/>
              </w:rPr>
              <w:t>-3’</w:t>
            </w:r>
          </w:p>
        </w:tc>
      </w:tr>
      <w:tr w:rsidR="008772A4" w:rsidRPr="0044467F" w14:paraId="6491A50C" w14:textId="77777777" w:rsidTr="008772A4">
        <w:tc>
          <w:tcPr>
            <w:tcW w:w="237" w:type="pct"/>
          </w:tcPr>
          <w:p w14:paraId="5540BCCD" w14:textId="77777777" w:rsidR="008772A4" w:rsidRPr="00984CB0" w:rsidRDefault="008772A4" w:rsidP="008772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2F97DF5D" w14:textId="1E22A861" w:rsidR="008772A4" w:rsidRDefault="008772A4" w:rsidP="008772A4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A3F-BZLF1</w:t>
            </w:r>
          </w:p>
        </w:tc>
        <w:tc>
          <w:tcPr>
            <w:tcW w:w="866" w:type="pct"/>
          </w:tcPr>
          <w:p w14:paraId="7060B2EC" w14:textId="32A25F8A" w:rsidR="008772A4" w:rsidRPr="0002613D" w:rsidRDefault="008772A4" w:rsidP="008772A4">
            <w:pPr>
              <w:rPr>
                <w:rFonts w:cstheme="minorHAnsi"/>
              </w:rPr>
            </w:pPr>
            <w:r w:rsidRPr="002445AA">
              <w:rPr>
                <w:rFonts w:cstheme="minorHAnsi"/>
              </w:rPr>
              <w:t>NC_007605.1</w:t>
            </w:r>
          </w:p>
        </w:tc>
        <w:tc>
          <w:tcPr>
            <w:tcW w:w="548" w:type="pct"/>
          </w:tcPr>
          <w:p w14:paraId="48BCF428" w14:textId="1A3803DB" w:rsidR="008772A4" w:rsidRDefault="008772A4" w:rsidP="008772A4">
            <w:pPr>
              <w:rPr>
                <w:rFonts w:cstheme="minorHAnsi"/>
              </w:rPr>
            </w:pPr>
            <w:r>
              <w:rPr>
                <w:rFonts w:cstheme="minorHAnsi"/>
              </w:rPr>
              <w:t>CDS cloning</w:t>
            </w:r>
          </w:p>
        </w:tc>
        <w:tc>
          <w:tcPr>
            <w:tcW w:w="2644" w:type="pct"/>
          </w:tcPr>
          <w:p w14:paraId="71F8B069" w14:textId="77777777" w:rsidR="008772A4" w:rsidRDefault="008772A4" w:rsidP="008772A4">
            <w:pPr>
              <w:rPr>
                <w:rFonts w:cstheme="minorHAnsi"/>
              </w:rPr>
            </w:pPr>
            <w:r>
              <w:rPr>
                <w:rFonts w:cstheme="minorHAnsi"/>
              </w:rPr>
              <w:t>Fw-5’-GCTGGATCC ATGATGGACCCAAACTCG-</w:t>
            </w:r>
            <w:r w:rsidRPr="00FD747D">
              <w:rPr>
                <w:rFonts w:cstheme="minorHAnsi"/>
              </w:rPr>
              <w:t>3’</w:t>
            </w:r>
          </w:p>
          <w:p w14:paraId="13EF7614" w14:textId="6C94B3C3" w:rsidR="008772A4" w:rsidRDefault="008772A4" w:rsidP="008772A4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</w:t>
            </w:r>
            <w:r w:rsidRPr="00FD747D">
              <w:rPr>
                <w:rFonts w:cstheme="minorHAnsi"/>
              </w:rPr>
              <w:t>ATAAGAAT</w:t>
            </w:r>
            <w:r>
              <w:rPr>
                <w:rFonts w:cstheme="minorHAnsi"/>
              </w:rPr>
              <w:t xml:space="preserve"> GCGGCCGC GAAATTTAAGAGATCCTC-3’</w:t>
            </w:r>
          </w:p>
        </w:tc>
      </w:tr>
      <w:tr w:rsidR="008772A4" w:rsidRPr="0044467F" w14:paraId="63DFCDCA" w14:textId="77777777" w:rsidTr="008772A4">
        <w:tc>
          <w:tcPr>
            <w:tcW w:w="237" w:type="pct"/>
          </w:tcPr>
          <w:p w14:paraId="2951F4A9" w14:textId="77777777" w:rsidR="008772A4" w:rsidRPr="008772A4" w:rsidRDefault="008772A4" w:rsidP="008772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4823BD27" w14:textId="1FC1375A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pA3F-ΔTAD-BZLF1</w:t>
            </w:r>
          </w:p>
        </w:tc>
        <w:tc>
          <w:tcPr>
            <w:tcW w:w="866" w:type="pct"/>
          </w:tcPr>
          <w:p w14:paraId="1E1C5F21" w14:textId="527546BE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NC_007605.1</w:t>
            </w:r>
          </w:p>
        </w:tc>
        <w:tc>
          <w:tcPr>
            <w:tcW w:w="548" w:type="pct"/>
          </w:tcPr>
          <w:p w14:paraId="417A4649" w14:textId="7827D910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CDS cloning</w:t>
            </w:r>
          </w:p>
        </w:tc>
        <w:tc>
          <w:tcPr>
            <w:tcW w:w="2644" w:type="pct"/>
          </w:tcPr>
          <w:p w14:paraId="2BBF2630" w14:textId="77777777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Fw-5’-CAGTGTGGTGGAATTCTCGCTGGAGGAATGCGAT-3’</w:t>
            </w:r>
          </w:p>
          <w:p w14:paraId="0AE73B6F" w14:textId="5F28BE27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Rv-5’-</w:t>
            </w:r>
            <w:r w:rsidRPr="008772A4">
              <w:t xml:space="preserve"> </w:t>
            </w:r>
            <w:r w:rsidRPr="008772A4">
              <w:rPr>
                <w:rFonts w:cstheme="minorHAnsi"/>
              </w:rPr>
              <w:t>TAGACTCGAGCGGCCGCGAAATTTAAGAGATCCTCGTGTAAA-3’</w:t>
            </w:r>
          </w:p>
        </w:tc>
      </w:tr>
      <w:tr w:rsidR="008772A4" w:rsidRPr="0044467F" w14:paraId="159B8A36" w14:textId="77777777" w:rsidTr="008772A4">
        <w:tc>
          <w:tcPr>
            <w:tcW w:w="237" w:type="pct"/>
          </w:tcPr>
          <w:p w14:paraId="08D1C2AD" w14:textId="77777777" w:rsidR="008772A4" w:rsidRPr="008772A4" w:rsidRDefault="008772A4" w:rsidP="008772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2260DE2" w14:textId="3913B948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pA3F-ΔbZIP-BZLF1</w:t>
            </w:r>
          </w:p>
        </w:tc>
        <w:tc>
          <w:tcPr>
            <w:tcW w:w="866" w:type="pct"/>
          </w:tcPr>
          <w:p w14:paraId="38EF894B" w14:textId="44B7D433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NC_007605.1</w:t>
            </w:r>
          </w:p>
        </w:tc>
        <w:tc>
          <w:tcPr>
            <w:tcW w:w="548" w:type="pct"/>
          </w:tcPr>
          <w:p w14:paraId="5872D531" w14:textId="5B548896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CDS cloning</w:t>
            </w:r>
          </w:p>
        </w:tc>
        <w:tc>
          <w:tcPr>
            <w:tcW w:w="2644" w:type="pct"/>
          </w:tcPr>
          <w:p w14:paraId="5508B716" w14:textId="070736C8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Fw-5’-</w:t>
            </w:r>
            <w:r w:rsidRPr="008772A4">
              <w:rPr>
                <w:rFonts w:ascii="Courier New" w:hAnsi="Courier New" w:cs="Courier New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8772A4">
              <w:rPr>
                <w:rFonts w:cstheme="minorHAnsi"/>
                <w:bCs/>
                <w:shd w:val="clear" w:color="auto" w:fill="FFFFFF"/>
              </w:rPr>
              <w:t>CA</w:t>
            </w:r>
            <w:bookmarkStart w:id="0" w:name="_GoBack"/>
            <w:bookmarkEnd w:id="0"/>
            <w:r w:rsidRPr="008772A4">
              <w:rPr>
                <w:rFonts w:cstheme="minorHAnsi"/>
                <w:bCs/>
                <w:shd w:val="clear" w:color="auto" w:fill="FFFFFF"/>
              </w:rPr>
              <w:t>GTGTGGTGGAATTCATGATGGACCCAAACTCGAC</w:t>
            </w:r>
            <w:r w:rsidRPr="008772A4">
              <w:rPr>
                <w:rFonts w:cstheme="minorHAnsi"/>
                <w:bCs/>
                <w:shd w:val="clear" w:color="auto" w:fill="FFFFFF"/>
              </w:rPr>
              <w:t>-3’</w:t>
            </w:r>
          </w:p>
          <w:p w14:paraId="48699590" w14:textId="230C496D" w:rsidR="008772A4" w:rsidRPr="008772A4" w:rsidRDefault="008772A4" w:rsidP="008772A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lastRenderedPageBreak/>
              <w:t>Rv-5’-</w:t>
            </w:r>
            <w:r w:rsidRPr="008772A4">
              <w:rPr>
                <w:rFonts w:ascii="Courier New" w:hAnsi="Courier New" w:cs="Courier New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Pr="008772A4">
              <w:rPr>
                <w:rFonts w:cstheme="minorHAnsi"/>
                <w:bCs/>
                <w:shd w:val="clear" w:color="auto" w:fill="FFFFFF"/>
              </w:rPr>
              <w:t>TAGACTCGAGCGGCCGCTATTTCTAGTTCAGAATCGCATTCC</w:t>
            </w:r>
            <w:r w:rsidRPr="008772A4">
              <w:rPr>
                <w:rFonts w:cstheme="minorHAnsi"/>
                <w:bCs/>
                <w:shd w:val="clear" w:color="auto" w:fill="FFFFFF"/>
              </w:rPr>
              <w:t>-3’</w:t>
            </w:r>
          </w:p>
        </w:tc>
      </w:tr>
      <w:tr w:rsidR="008772A4" w:rsidRPr="0044467F" w14:paraId="13A2820D" w14:textId="77777777" w:rsidTr="008772A4">
        <w:tc>
          <w:tcPr>
            <w:tcW w:w="237" w:type="pct"/>
          </w:tcPr>
          <w:p w14:paraId="643D28DC" w14:textId="77777777" w:rsidR="008772A4" w:rsidRPr="00984CB0" w:rsidRDefault="008772A4" w:rsidP="008772A4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9555FAF" w14:textId="11E53845" w:rsidR="008772A4" w:rsidRDefault="008772A4" w:rsidP="008772A4">
            <w:pPr>
              <w:rPr>
                <w:rFonts w:cstheme="minorHAnsi"/>
              </w:rPr>
            </w:pPr>
            <w:r>
              <w:rPr>
                <w:rFonts w:cstheme="minorHAnsi"/>
              </w:rPr>
              <w:t>pA3M</w:t>
            </w:r>
            <w:r w:rsidRPr="00891AFB">
              <w:rPr>
                <w:rFonts w:cstheme="minorHAnsi"/>
              </w:rPr>
              <w:t>-CA9</w:t>
            </w:r>
          </w:p>
        </w:tc>
        <w:tc>
          <w:tcPr>
            <w:tcW w:w="866" w:type="pct"/>
          </w:tcPr>
          <w:p w14:paraId="7B44754B" w14:textId="21AC6312" w:rsidR="008772A4" w:rsidRPr="0002613D" w:rsidRDefault="008772A4" w:rsidP="008772A4">
            <w:pPr>
              <w:rPr>
                <w:rFonts w:cstheme="minorHAnsi"/>
              </w:rPr>
            </w:pPr>
            <w:r w:rsidRPr="002445AA">
              <w:rPr>
                <w:rFonts w:cstheme="minorHAnsi"/>
              </w:rPr>
              <w:t>NM_001216.3</w:t>
            </w:r>
          </w:p>
        </w:tc>
        <w:tc>
          <w:tcPr>
            <w:tcW w:w="548" w:type="pct"/>
          </w:tcPr>
          <w:p w14:paraId="0C54AB58" w14:textId="6D615F43" w:rsidR="008772A4" w:rsidRDefault="008772A4" w:rsidP="008772A4">
            <w:pPr>
              <w:rPr>
                <w:rFonts w:cstheme="minorHAnsi"/>
              </w:rPr>
            </w:pPr>
            <w:r>
              <w:rPr>
                <w:rFonts w:cstheme="minorHAnsi"/>
              </w:rPr>
              <w:t>CDS cloning</w:t>
            </w:r>
          </w:p>
        </w:tc>
        <w:tc>
          <w:tcPr>
            <w:tcW w:w="2644" w:type="pct"/>
          </w:tcPr>
          <w:p w14:paraId="4B90703F" w14:textId="77777777" w:rsidR="008772A4" w:rsidRDefault="008772A4" w:rsidP="008772A4">
            <w:pPr>
              <w:rPr>
                <w:rFonts w:cstheme="minorHAnsi"/>
              </w:rPr>
            </w:pPr>
            <w:r>
              <w:rPr>
                <w:rFonts w:cstheme="minorHAnsi"/>
              </w:rPr>
              <w:t>Fw-</w:t>
            </w:r>
            <w:r w:rsidRPr="006E6C6F">
              <w:rPr>
                <w:rFonts w:cstheme="minorHAnsi"/>
              </w:rPr>
              <w:t>5’-AATAAGCTTCATGGCTCCCCTGTGCCC-3’</w:t>
            </w:r>
          </w:p>
          <w:p w14:paraId="273E146E" w14:textId="7F2EF1BB" w:rsidR="008772A4" w:rsidRDefault="008772A4" w:rsidP="008772A4">
            <w:pPr>
              <w:rPr>
                <w:rFonts w:cstheme="minorHAnsi"/>
              </w:rPr>
            </w:pPr>
            <w:r w:rsidRPr="003B455A">
              <w:rPr>
                <w:rFonts w:cstheme="minorHAnsi"/>
              </w:rPr>
              <w:t>5’-ATAAAAGCGGCCGCGGCTCCAGTCTC -3’</w:t>
            </w:r>
          </w:p>
        </w:tc>
      </w:tr>
      <w:tr w:rsidR="00F831D2" w:rsidRPr="0044467F" w14:paraId="44DC469E" w14:textId="77777777" w:rsidTr="008772A4">
        <w:tc>
          <w:tcPr>
            <w:tcW w:w="237" w:type="pct"/>
          </w:tcPr>
          <w:p w14:paraId="3E562510" w14:textId="77777777" w:rsidR="00F831D2" w:rsidRPr="00984CB0" w:rsidRDefault="00F831D2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9D8B779" w14:textId="674C8D85" w:rsidR="00F831D2" w:rsidRDefault="009F4D46" w:rsidP="002B752B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</w:t>
            </w:r>
            <w:r w:rsidRPr="00891AFB">
              <w:rPr>
                <w:rFonts w:cstheme="minorHAnsi"/>
              </w:rPr>
              <w:t>-WT</w:t>
            </w:r>
          </w:p>
        </w:tc>
        <w:tc>
          <w:tcPr>
            <w:tcW w:w="866" w:type="pct"/>
          </w:tcPr>
          <w:p w14:paraId="5A035C92" w14:textId="3E49FC83" w:rsidR="00F831D2" w:rsidRPr="0002613D" w:rsidRDefault="002B752B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4E032F0B" w14:textId="447814CF" w:rsidR="00F831D2" w:rsidRPr="0044467F" w:rsidRDefault="0080646C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7617E615" w14:textId="77777777" w:rsidR="00F831D2" w:rsidRDefault="002B752B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 w:rsidRPr="002B752B">
              <w:rPr>
                <w:rFonts w:cstheme="minorHAnsi"/>
              </w:rPr>
              <w:t>ATAACGCGTACAGAGCAAGTCAGGCAC</w:t>
            </w:r>
            <w:r>
              <w:rPr>
                <w:rFonts w:cstheme="minorHAnsi"/>
              </w:rPr>
              <w:t>-3’</w:t>
            </w:r>
          </w:p>
          <w:p w14:paraId="6B30A950" w14:textId="138B3DFF" w:rsidR="002B752B" w:rsidRDefault="002B752B" w:rsidP="00F831D2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 w:rsidRPr="002B752B">
              <w:rPr>
                <w:rFonts w:cstheme="minorHAnsi"/>
              </w:rPr>
              <w:t>GTGAGATCTGGAACTTGCTTGGCC</w:t>
            </w:r>
            <w:r>
              <w:rPr>
                <w:rFonts w:cstheme="minorHAnsi"/>
              </w:rPr>
              <w:t>-3’</w:t>
            </w:r>
          </w:p>
        </w:tc>
      </w:tr>
      <w:tr w:rsidR="002B752B" w:rsidRPr="0044467F" w14:paraId="78F11D56" w14:textId="77777777" w:rsidTr="008772A4">
        <w:tc>
          <w:tcPr>
            <w:tcW w:w="237" w:type="pct"/>
          </w:tcPr>
          <w:p w14:paraId="4C5AE6F3" w14:textId="77777777" w:rsidR="002B752B" w:rsidRPr="00984CB0" w:rsidRDefault="002B752B" w:rsidP="00F831D2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565ADE2E" w14:textId="1CE7CFE2" w:rsidR="002B752B" w:rsidRDefault="009F4D46" w:rsidP="009F4D46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 –Mutated Motif 1</w:t>
            </w:r>
          </w:p>
        </w:tc>
        <w:tc>
          <w:tcPr>
            <w:tcW w:w="866" w:type="pct"/>
          </w:tcPr>
          <w:p w14:paraId="770A65BF" w14:textId="5AED4BCB" w:rsidR="002B752B" w:rsidRPr="0002613D" w:rsidRDefault="000D7208" w:rsidP="00F831D2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64EE44D3" w14:textId="495E4FA7" w:rsidR="002B752B" w:rsidRDefault="0080646C" w:rsidP="00F831D2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4E223AC2" w14:textId="6045F211" w:rsidR="002B752B" w:rsidRDefault="002B752B" w:rsidP="002B752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proofErr w:type="spellStart"/>
            <w:r w:rsidRPr="002B752B">
              <w:rPr>
                <w:rFonts w:cstheme="minorHAnsi"/>
              </w:rPr>
              <w:t>TTGGGAGGCTaaaaaAGGCGGATCAC</w:t>
            </w:r>
            <w:proofErr w:type="spellEnd"/>
            <w:r w:rsidRPr="002B752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3’</w:t>
            </w:r>
          </w:p>
          <w:p w14:paraId="23D336FC" w14:textId="5ADE8DE8" w:rsidR="002B752B" w:rsidRDefault="002B752B" w:rsidP="002B752B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2B752B">
              <w:rPr>
                <w:rFonts w:cstheme="minorHAnsi"/>
              </w:rPr>
              <w:t xml:space="preserve">AGTGCTGGGATTACAG </w:t>
            </w:r>
            <w:r>
              <w:rPr>
                <w:rFonts w:cstheme="minorHAnsi"/>
              </w:rPr>
              <w:t>-3’</w:t>
            </w:r>
          </w:p>
        </w:tc>
      </w:tr>
      <w:tr w:rsidR="009F4D46" w:rsidRPr="0044467F" w14:paraId="25F507AC" w14:textId="77777777" w:rsidTr="008772A4">
        <w:tc>
          <w:tcPr>
            <w:tcW w:w="237" w:type="pct"/>
          </w:tcPr>
          <w:p w14:paraId="75311E58" w14:textId="77777777" w:rsidR="009F4D46" w:rsidRPr="00984CB0" w:rsidRDefault="009F4D46" w:rsidP="009F4D4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7865FE44" w14:textId="2AC73AAE" w:rsidR="009F4D46" w:rsidRDefault="009F4D46" w:rsidP="009F4D46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 –Mutated Motif 2</w:t>
            </w:r>
          </w:p>
        </w:tc>
        <w:tc>
          <w:tcPr>
            <w:tcW w:w="866" w:type="pct"/>
          </w:tcPr>
          <w:p w14:paraId="7BD870E8" w14:textId="5C81A28E" w:rsidR="009F4D46" w:rsidRPr="0002613D" w:rsidRDefault="009F4D46" w:rsidP="009F4D46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39707E60" w14:textId="501E9F95" w:rsidR="009F4D46" w:rsidRDefault="009F4D46" w:rsidP="009F4D46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60FD9979" w14:textId="6AB9F7B6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proofErr w:type="spellStart"/>
            <w:r w:rsidRPr="002B752B">
              <w:rPr>
                <w:rFonts w:cstheme="minorHAnsi"/>
              </w:rPr>
              <w:t>GGTGGCACGTaaaaaTAATCCCAGCTAC</w:t>
            </w:r>
            <w:proofErr w:type="spellEnd"/>
            <w:r w:rsidRPr="002B752B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3’</w:t>
            </w:r>
          </w:p>
          <w:p w14:paraId="2BACF9B9" w14:textId="34FD4AA9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2B752B">
              <w:rPr>
                <w:rFonts w:cstheme="minorHAnsi"/>
              </w:rPr>
              <w:t xml:space="preserve">ATGCCCGGCTAATTTTG </w:t>
            </w:r>
            <w:r>
              <w:rPr>
                <w:rFonts w:cstheme="minorHAnsi"/>
              </w:rPr>
              <w:t>-3’</w:t>
            </w:r>
          </w:p>
        </w:tc>
      </w:tr>
      <w:tr w:rsidR="009F4D46" w:rsidRPr="0044467F" w14:paraId="6B014A7F" w14:textId="77777777" w:rsidTr="008772A4">
        <w:tc>
          <w:tcPr>
            <w:tcW w:w="237" w:type="pct"/>
          </w:tcPr>
          <w:p w14:paraId="4E1ED0A5" w14:textId="77777777" w:rsidR="009F4D46" w:rsidRPr="00984CB0" w:rsidRDefault="009F4D46" w:rsidP="009F4D4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0F3729C7" w14:textId="5CCFFBC6" w:rsidR="009F4D46" w:rsidRDefault="009F4D46" w:rsidP="009F4D46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 –Mutated Motif 3</w:t>
            </w:r>
          </w:p>
        </w:tc>
        <w:tc>
          <w:tcPr>
            <w:tcW w:w="866" w:type="pct"/>
          </w:tcPr>
          <w:p w14:paraId="524A76FB" w14:textId="74460C6E" w:rsidR="009F4D46" w:rsidRPr="0002613D" w:rsidRDefault="009F4D46" w:rsidP="009F4D46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0DC36429" w14:textId="4CE58171" w:rsidR="009F4D46" w:rsidRDefault="009F4D46" w:rsidP="009F4D46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169CE247" w14:textId="0619DB33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proofErr w:type="spellStart"/>
            <w:r w:rsidRPr="000D7208">
              <w:rPr>
                <w:rFonts w:cstheme="minorHAnsi"/>
              </w:rPr>
              <w:t>TTGGGAGGCTaaaaaAGGAGAATCGC</w:t>
            </w:r>
            <w:proofErr w:type="spellEnd"/>
            <w:r w:rsidRPr="000D72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3’</w:t>
            </w:r>
          </w:p>
          <w:p w14:paraId="1BE63EBB" w14:textId="0BC59108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0D7208">
              <w:rPr>
                <w:rFonts w:cstheme="minorHAnsi"/>
              </w:rPr>
              <w:t xml:space="preserve">GTAGCTGGGATTACAG </w:t>
            </w:r>
            <w:r>
              <w:rPr>
                <w:rFonts w:cstheme="minorHAnsi"/>
              </w:rPr>
              <w:t>-3’</w:t>
            </w:r>
          </w:p>
        </w:tc>
      </w:tr>
      <w:tr w:rsidR="009F4D46" w:rsidRPr="0044467F" w14:paraId="4BE04EAE" w14:textId="77777777" w:rsidTr="008772A4">
        <w:tc>
          <w:tcPr>
            <w:tcW w:w="237" w:type="pct"/>
          </w:tcPr>
          <w:p w14:paraId="75482EF7" w14:textId="77777777" w:rsidR="009F4D46" w:rsidRPr="00984CB0" w:rsidRDefault="009F4D46" w:rsidP="009F4D4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6D3EB057" w14:textId="70450698" w:rsidR="009F4D46" w:rsidRDefault="009F4D46" w:rsidP="009F4D46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 –Mutated Motif 4</w:t>
            </w:r>
          </w:p>
        </w:tc>
        <w:tc>
          <w:tcPr>
            <w:tcW w:w="866" w:type="pct"/>
          </w:tcPr>
          <w:p w14:paraId="18FFE821" w14:textId="3E57D8EA" w:rsidR="009F4D46" w:rsidRPr="0002613D" w:rsidRDefault="009F4D46" w:rsidP="009F4D46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2C78EA78" w14:textId="41DCFD68" w:rsidR="009F4D46" w:rsidRDefault="009F4D46" w:rsidP="009F4D46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599AF29C" w14:textId="405605A3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proofErr w:type="spellStart"/>
            <w:r w:rsidRPr="000D7208">
              <w:rPr>
                <w:rFonts w:cstheme="minorHAnsi"/>
              </w:rPr>
              <w:t>AACCCGGGGAaaaaaAGGAAACAATAAC</w:t>
            </w:r>
            <w:proofErr w:type="spellEnd"/>
            <w:r w:rsidRPr="000D72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3’</w:t>
            </w:r>
          </w:p>
          <w:p w14:paraId="35C7C514" w14:textId="4F38D92D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0D7208">
              <w:rPr>
                <w:rFonts w:cstheme="minorHAnsi"/>
              </w:rPr>
              <w:t xml:space="preserve">GGGACAGAGTATACTCAG </w:t>
            </w:r>
            <w:r>
              <w:rPr>
                <w:rFonts w:cstheme="minorHAnsi"/>
              </w:rPr>
              <w:t>-3’</w:t>
            </w:r>
          </w:p>
        </w:tc>
      </w:tr>
      <w:tr w:rsidR="009F4D46" w:rsidRPr="0044467F" w14:paraId="511271B6" w14:textId="77777777" w:rsidTr="008772A4">
        <w:tc>
          <w:tcPr>
            <w:tcW w:w="237" w:type="pct"/>
          </w:tcPr>
          <w:p w14:paraId="1A9BEC8E" w14:textId="77777777" w:rsidR="009F4D46" w:rsidRPr="00984CB0" w:rsidRDefault="009F4D46" w:rsidP="009F4D4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6ACED422" w14:textId="321B4133" w:rsidR="009F4D46" w:rsidRDefault="009F4D46" w:rsidP="009F4D46">
            <w:pPr>
              <w:rPr>
                <w:rFonts w:cstheme="minorHAnsi"/>
              </w:rPr>
            </w:pPr>
            <w:r w:rsidRPr="00891AFB">
              <w:rPr>
                <w:rFonts w:cstheme="minorHAnsi"/>
              </w:rPr>
              <w:t>pGL3-CA9p</w:t>
            </w:r>
            <w:r>
              <w:rPr>
                <w:rFonts w:cstheme="minorHAnsi"/>
              </w:rPr>
              <w:t>romoter –Mutated Motif 5</w:t>
            </w:r>
          </w:p>
        </w:tc>
        <w:tc>
          <w:tcPr>
            <w:tcW w:w="866" w:type="pct"/>
          </w:tcPr>
          <w:p w14:paraId="1BAD004F" w14:textId="4B2953B6" w:rsidR="009F4D46" w:rsidRPr="0002613D" w:rsidRDefault="009F4D46" w:rsidP="009F4D46">
            <w:pPr>
              <w:rPr>
                <w:rFonts w:cstheme="minorHAnsi"/>
              </w:rPr>
            </w:pPr>
            <w:r w:rsidRPr="0002613D">
              <w:rPr>
                <w:rFonts w:cstheme="minorHAnsi"/>
              </w:rPr>
              <w:t>GRCh38.p14</w:t>
            </w:r>
          </w:p>
        </w:tc>
        <w:tc>
          <w:tcPr>
            <w:tcW w:w="548" w:type="pct"/>
          </w:tcPr>
          <w:p w14:paraId="56F1962A" w14:textId="55F2564C" w:rsidR="009F4D46" w:rsidRDefault="009F4D46" w:rsidP="009F4D46">
            <w:pPr>
              <w:rPr>
                <w:rFonts w:cstheme="minorHAnsi"/>
              </w:rPr>
            </w:pPr>
            <w:r>
              <w:rPr>
                <w:rFonts w:cstheme="minorHAnsi"/>
              </w:rPr>
              <w:t>Promoter cloning</w:t>
            </w:r>
          </w:p>
        </w:tc>
        <w:tc>
          <w:tcPr>
            <w:tcW w:w="2644" w:type="pct"/>
          </w:tcPr>
          <w:p w14:paraId="550D1185" w14:textId="66BCA50B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w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proofErr w:type="spellStart"/>
            <w:r w:rsidRPr="000D7208">
              <w:rPr>
                <w:rFonts w:cstheme="minorHAnsi"/>
              </w:rPr>
              <w:t>AGGAAACAATaaaaaAAACCTGTTTGAGGGTTTG</w:t>
            </w:r>
            <w:proofErr w:type="spellEnd"/>
            <w:r w:rsidRPr="000D720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-3’</w:t>
            </w:r>
          </w:p>
          <w:p w14:paraId="0D1A9D55" w14:textId="3B4554E8" w:rsidR="009F4D46" w:rsidRDefault="009F4D46" w:rsidP="009F4D46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v</w:t>
            </w:r>
            <w:proofErr w:type="spellEnd"/>
            <w:r>
              <w:rPr>
                <w:rFonts w:cstheme="minorHAnsi"/>
              </w:rPr>
              <w:t>- 5’-</w:t>
            </w:r>
            <w:r>
              <w:t xml:space="preserve"> </w:t>
            </w:r>
            <w:r w:rsidRPr="000D7208">
              <w:rPr>
                <w:rFonts w:cstheme="minorHAnsi"/>
              </w:rPr>
              <w:t xml:space="preserve">GAGTCTCCCCGGGT </w:t>
            </w:r>
            <w:r>
              <w:rPr>
                <w:rFonts w:cstheme="minorHAnsi"/>
              </w:rPr>
              <w:t>-3’</w:t>
            </w:r>
          </w:p>
        </w:tc>
      </w:tr>
      <w:tr w:rsidR="008772A4" w:rsidRPr="008772A4" w14:paraId="6A4FE5F4" w14:textId="77777777" w:rsidTr="008772A4">
        <w:tc>
          <w:tcPr>
            <w:tcW w:w="237" w:type="pct"/>
          </w:tcPr>
          <w:p w14:paraId="0CFE7C83" w14:textId="77777777" w:rsidR="00F462E4" w:rsidRPr="008772A4" w:rsidRDefault="00F462E4" w:rsidP="00EC72A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19FB548E" w14:textId="0B85666E" w:rsidR="00F462E4" w:rsidRPr="008772A4" w:rsidRDefault="00F462E4" w:rsidP="00EC72A6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Sh-CA9-1</w:t>
            </w:r>
          </w:p>
        </w:tc>
        <w:tc>
          <w:tcPr>
            <w:tcW w:w="866" w:type="pct"/>
          </w:tcPr>
          <w:p w14:paraId="59E79072" w14:textId="20A0725F" w:rsidR="00F462E4" w:rsidRPr="008772A4" w:rsidRDefault="00F462E4" w:rsidP="00EC72A6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NM_001216.3</w:t>
            </w:r>
          </w:p>
        </w:tc>
        <w:tc>
          <w:tcPr>
            <w:tcW w:w="548" w:type="pct"/>
          </w:tcPr>
          <w:p w14:paraId="239D3C7C" w14:textId="0928500E" w:rsidR="00F462E4" w:rsidRPr="008772A4" w:rsidRDefault="00F462E4" w:rsidP="00EC72A6">
            <w:pPr>
              <w:rPr>
                <w:rFonts w:cstheme="minorHAnsi"/>
              </w:rPr>
            </w:pPr>
            <w:proofErr w:type="spellStart"/>
            <w:r w:rsidRPr="008772A4">
              <w:rPr>
                <w:rFonts w:cstheme="minorHAnsi"/>
              </w:rPr>
              <w:t>Sh</w:t>
            </w:r>
            <w:proofErr w:type="spellEnd"/>
            <w:r w:rsidRPr="008772A4">
              <w:rPr>
                <w:rFonts w:cstheme="minorHAnsi"/>
              </w:rPr>
              <w:t xml:space="preserve">-RNA Cloning </w:t>
            </w:r>
          </w:p>
        </w:tc>
        <w:tc>
          <w:tcPr>
            <w:tcW w:w="2644" w:type="pct"/>
          </w:tcPr>
          <w:p w14:paraId="64FBDF15" w14:textId="16944BCB" w:rsidR="00F462E4" w:rsidRPr="008772A4" w:rsidRDefault="00F462E4" w:rsidP="00F462E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Fw-5’-</w:t>
            </w:r>
            <w:bookmarkStart w:id="1" w:name="OLE_LINK3"/>
            <w:r w:rsidR="008772A4" w:rsidRPr="008772A4">
              <w:rPr>
                <w:rFonts w:cstheme="minorHAnsi"/>
                <w:caps/>
              </w:rPr>
              <w:t xml:space="preserve"> </w:t>
            </w:r>
            <w:r w:rsidR="008772A4" w:rsidRPr="008772A4">
              <w:rPr>
                <w:rFonts w:cstheme="minorHAnsi"/>
                <w:caps/>
              </w:rPr>
              <w:t>tcgagtgctgttgacagtgagcga</w:t>
            </w:r>
            <w:r w:rsidR="008772A4" w:rsidRPr="008772A4">
              <w:rPr>
                <w:rFonts w:cstheme="minorHAnsi"/>
              </w:rPr>
              <w:t>ggaagaaatcgctgaggaa</w:t>
            </w:r>
            <w:r w:rsidR="008772A4" w:rsidRPr="008772A4">
              <w:rPr>
                <w:rFonts w:cstheme="minorHAnsi"/>
                <w:caps/>
              </w:rPr>
              <w:t>tagtgaagccacagatgta</w:t>
            </w:r>
            <w:r w:rsidR="008772A4" w:rsidRPr="008772A4">
              <w:rPr>
                <w:rFonts w:cstheme="minorHAnsi"/>
              </w:rPr>
              <w:t>ttcctcagcgatttcttcc</w:t>
            </w:r>
            <w:r w:rsidR="008772A4" w:rsidRPr="008772A4">
              <w:rPr>
                <w:rFonts w:cstheme="minorHAnsi"/>
                <w:caps/>
              </w:rPr>
              <w:t>gtgcctactgcctcggaa</w:t>
            </w:r>
            <w:bookmarkEnd w:id="1"/>
            <w:r w:rsidR="008772A4" w:rsidRPr="008772A4">
              <w:rPr>
                <w:rFonts w:cstheme="minorHAnsi"/>
              </w:rPr>
              <w:t>-3’</w:t>
            </w:r>
          </w:p>
          <w:p w14:paraId="62261712" w14:textId="1AE98431" w:rsidR="00F462E4" w:rsidRPr="008772A4" w:rsidRDefault="00F462E4" w:rsidP="00F462E4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Rv-5’-</w:t>
            </w:r>
            <w:bookmarkStart w:id="2" w:name="OLE_LINK4"/>
            <w:r w:rsidR="008772A4" w:rsidRPr="008772A4">
              <w:rPr>
                <w:rFonts w:cstheme="minorHAnsi"/>
                <w:caps/>
              </w:rPr>
              <w:t xml:space="preserve"> </w:t>
            </w:r>
            <w:r w:rsidR="008772A4" w:rsidRPr="008772A4">
              <w:rPr>
                <w:rFonts w:cstheme="minorHAnsi"/>
                <w:caps/>
              </w:rPr>
              <w:t>cgcgttccgaggcagtaggcac</w:t>
            </w:r>
            <w:r w:rsidR="008772A4" w:rsidRPr="008772A4">
              <w:rPr>
                <w:rFonts w:cstheme="minorHAnsi"/>
              </w:rPr>
              <w:t>ggaagaaatcgctgaggaa</w:t>
            </w:r>
            <w:r w:rsidR="008772A4" w:rsidRPr="008772A4">
              <w:rPr>
                <w:rFonts w:cstheme="minorHAnsi"/>
                <w:caps/>
              </w:rPr>
              <w:t>tacatctgtggcttcacta</w:t>
            </w:r>
            <w:r w:rsidR="008772A4" w:rsidRPr="008772A4">
              <w:rPr>
                <w:rFonts w:cstheme="minorHAnsi"/>
              </w:rPr>
              <w:t>ttcctcagcgatttcttcc</w:t>
            </w:r>
            <w:r w:rsidR="008772A4" w:rsidRPr="008772A4">
              <w:rPr>
                <w:rFonts w:cstheme="minorHAnsi"/>
                <w:caps/>
              </w:rPr>
              <w:t>tcgctcactgtcaacagcac</w:t>
            </w:r>
            <w:bookmarkEnd w:id="2"/>
            <w:r w:rsidR="008772A4" w:rsidRPr="008772A4">
              <w:rPr>
                <w:rFonts w:cstheme="minorHAnsi"/>
                <w:caps/>
              </w:rPr>
              <w:t>-3’</w:t>
            </w:r>
          </w:p>
        </w:tc>
      </w:tr>
      <w:tr w:rsidR="008772A4" w:rsidRPr="008772A4" w14:paraId="7CFF4D14" w14:textId="77777777" w:rsidTr="008772A4">
        <w:tc>
          <w:tcPr>
            <w:tcW w:w="237" w:type="pct"/>
          </w:tcPr>
          <w:p w14:paraId="587A2DC8" w14:textId="77777777" w:rsidR="00F462E4" w:rsidRPr="008772A4" w:rsidRDefault="00F462E4" w:rsidP="00EC72A6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</w:p>
        </w:tc>
        <w:tc>
          <w:tcPr>
            <w:tcW w:w="704" w:type="pct"/>
          </w:tcPr>
          <w:p w14:paraId="623B41F9" w14:textId="0849322B" w:rsidR="00F462E4" w:rsidRPr="008772A4" w:rsidRDefault="00F462E4" w:rsidP="00EC72A6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Sh-CA9-2</w:t>
            </w:r>
          </w:p>
        </w:tc>
        <w:tc>
          <w:tcPr>
            <w:tcW w:w="866" w:type="pct"/>
          </w:tcPr>
          <w:p w14:paraId="165ED203" w14:textId="46505EEF" w:rsidR="00F462E4" w:rsidRPr="008772A4" w:rsidRDefault="00F462E4" w:rsidP="00EC72A6">
            <w:pPr>
              <w:rPr>
                <w:rFonts w:cstheme="minorHAnsi"/>
              </w:rPr>
            </w:pPr>
            <w:r w:rsidRPr="008772A4">
              <w:rPr>
                <w:rFonts w:cstheme="minorHAnsi"/>
              </w:rPr>
              <w:t>NM_001216.3</w:t>
            </w:r>
          </w:p>
        </w:tc>
        <w:tc>
          <w:tcPr>
            <w:tcW w:w="548" w:type="pct"/>
          </w:tcPr>
          <w:p w14:paraId="4EAB8DC9" w14:textId="26691332" w:rsidR="00F462E4" w:rsidRPr="008772A4" w:rsidRDefault="00F462E4" w:rsidP="00EC72A6">
            <w:pPr>
              <w:rPr>
                <w:rFonts w:cstheme="minorHAnsi"/>
              </w:rPr>
            </w:pPr>
            <w:proofErr w:type="spellStart"/>
            <w:r w:rsidRPr="008772A4">
              <w:rPr>
                <w:rFonts w:cstheme="minorHAnsi"/>
              </w:rPr>
              <w:t>Sh</w:t>
            </w:r>
            <w:proofErr w:type="spellEnd"/>
            <w:r w:rsidRPr="008772A4">
              <w:rPr>
                <w:rFonts w:cstheme="minorHAnsi"/>
              </w:rPr>
              <w:t>-RNA Cloning</w:t>
            </w:r>
          </w:p>
        </w:tc>
        <w:tc>
          <w:tcPr>
            <w:tcW w:w="2644" w:type="pct"/>
          </w:tcPr>
          <w:p w14:paraId="72973470" w14:textId="7BD5B386" w:rsidR="00F462E4" w:rsidRPr="008772A4" w:rsidRDefault="00F462E4" w:rsidP="00F462E4">
            <w:r w:rsidRPr="008772A4">
              <w:rPr>
                <w:rFonts w:cstheme="minorHAnsi"/>
              </w:rPr>
              <w:t>Fw-5’-</w:t>
            </w:r>
            <w:r w:rsidR="008772A4" w:rsidRPr="008772A4">
              <w:rPr>
                <w:rFonts w:cstheme="minorHAnsi"/>
                <w:caps/>
              </w:rPr>
              <w:t xml:space="preserve"> </w:t>
            </w:r>
            <w:proofErr w:type="spellStart"/>
            <w:r w:rsidR="008772A4" w:rsidRPr="008772A4">
              <w:rPr>
                <w:rFonts w:cstheme="minorHAnsi"/>
                <w:caps/>
              </w:rPr>
              <w:t>tcgagtgctgttgacagtgagcga</w:t>
            </w:r>
            <w:r w:rsidR="008772A4" w:rsidRPr="008772A4">
              <w:t>gcaacaatggccacagtgt</w:t>
            </w:r>
            <w:r w:rsidR="008772A4" w:rsidRPr="008772A4">
              <w:rPr>
                <w:rFonts w:cstheme="minorHAnsi"/>
                <w:caps/>
              </w:rPr>
              <w:t>tagtgaagccacagatgta</w:t>
            </w:r>
            <w:proofErr w:type="spellEnd"/>
            <w:r w:rsidR="008772A4" w:rsidRPr="008772A4">
              <w:t xml:space="preserve"> acactgtggccattgttgc</w:t>
            </w:r>
            <w:r w:rsidR="008772A4" w:rsidRPr="008772A4">
              <w:rPr>
                <w:rFonts w:cstheme="minorHAnsi"/>
                <w:caps/>
              </w:rPr>
              <w:t>gtgcctactgcctcggaa</w:t>
            </w:r>
            <w:r w:rsidR="008772A4" w:rsidRPr="008772A4">
              <w:t>-3’</w:t>
            </w:r>
          </w:p>
          <w:p w14:paraId="266B49EA" w14:textId="33BCB88E" w:rsidR="00F462E4" w:rsidRPr="008772A4" w:rsidRDefault="00F462E4" w:rsidP="00F462E4">
            <w:pPr>
              <w:rPr>
                <w:rFonts w:cstheme="minorHAnsi"/>
                <w:caps/>
              </w:rPr>
            </w:pPr>
            <w:r w:rsidRPr="008772A4">
              <w:rPr>
                <w:rFonts w:cstheme="minorHAnsi"/>
              </w:rPr>
              <w:t>Rv-5’-</w:t>
            </w:r>
            <w:r w:rsidR="008772A4" w:rsidRPr="008772A4">
              <w:rPr>
                <w:rFonts w:cstheme="minorHAnsi"/>
                <w:caps/>
              </w:rPr>
              <w:t xml:space="preserve"> </w:t>
            </w:r>
            <w:r w:rsidR="008772A4" w:rsidRPr="008772A4">
              <w:rPr>
                <w:rFonts w:cstheme="minorHAnsi"/>
                <w:caps/>
              </w:rPr>
              <w:t>cgcgttccgaggcagtaggcac</w:t>
            </w:r>
            <w:r w:rsidR="008772A4" w:rsidRPr="008772A4">
              <w:t>gcaacaatggccacagtgt</w:t>
            </w:r>
            <w:r w:rsidR="008772A4" w:rsidRPr="008772A4">
              <w:rPr>
                <w:rFonts w:cstheme="minorHAnsi"/>
                <w:caps/>
              </w:rPr>
              <w:t>tacatctgtggcttcacta</w:t>
            </w:r>
            <w:r w:rsidR="008772A4" w:rsidRPr="008772A4">
              <w:t>acactgtggccattgttgc</w:t>
            </w:r>
            <w:r w:rsidR="008772A4" w:rsidRPr="008772A4">
              <w:rPr>
                <w:rFonts w:cstheme="minorHAnsi"/>
                <w:caps/>
              </w:rPr>
              <w:t>tcgctcactgtcaacagcac</w:t>
            </w:r>
            <w:r w:rsidR="008772A4" w:rsidRPr="008772A4">
              <w:rPr>
                <w:rFonts w:cstheme="minorHAnsi"/>
                <w:caps/>
              </w:rPr>
              <w:t>-3’</w:t>
            </w:r>
          </w:p>
        </w:tc>
      </w:tr>
    </w:tbl>
    <w:p w14:paraId="1FE0CB45" w14:textId="77777777" w:rsidR="00E85ADC" w:rsidRPr="008772A4" w:rsidRDefault="00E85ADC" w:rsidP="00E85ADC">
      <w:pPr>
        <w:spacing w:after="0" w:line="480" w:lineRule="auto"/>
        <w:rPr>
          <w:rFonts w:cstheme="minorHAnsi"/>
        </w:rPr>
      </w:pPr>
    </w:p>
    <w:sectPr w:rsidR="00E85ADC" w:rsidRPr="008772A4" w:rsidSect="00C1565B">
      <w:footerReference w:type="default" r:id="rId8"/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0D7668" w14:textId="77777777" w:rsidR="00B4621E" w:rsidRDefault="00B4621E" w:rsidP="00CA76A4">
      <w:pPr>
        <w:spacing w:after="0" w:line="240" w:lineRule="auto"/>
      </w:pPr>
      <w:r>
        <w:separator/>
      </w:r>
    </w:p>
  </w:endnote>
  <w:endnote w:type="continuationSeparator" w:id="0">
    <w:p w14:paraId="042CC3BD" w14:textId="77777777" w:rsidR="00B4621E" w:rsidRDefault="00B4621E" w:rsidP="00CA7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743005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A0DB923" w14:textId="77777777" w:rsidR="00CA76A4" w:rsidRDefault="002C494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2A4">
          <w:rPr>
            <w:noProof/>
          </w:rPr>
          <w:t>3</w:t>
        </w:r>
        <w:r>
          <w:rPr>
            <w:noProof/>
          </w:rPr>
          <w:fldChar w:fldCharType="end"/>
        </w:r>
        <w:r w:rsidR="00CA76A4">
          <w:t xml:space="preserve"> | </w:t>
        </w:r>
        <w:r w:rsidR="00CA76A4">
          <w:rPr>
            <w:color w:val="7F7F7F" w:themeColor="background1" w:themeShade="7F"/>
            <w:spacing w:val="60"/>
          </w:rPr>
          <w:t>Page</w:t>
        </w:r>
      </w:p>
    </w:sdtContent>
  </w:sdt>
  <w:p w14:paraId="0B844910" w14:textId="77777777" w:rsidR="00CA76A4" w:rsidRDefault="00CA76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68CD7A" w14:textId="77777777" w:rsidR="00B4621E" w:rsidRDefault="00B4621E" w:rsidP="00CA76A4">
      <w:pPr>
        <w:spacing w:after="0" w:line="240" w:lineRule="auto"/>
      </w:pPr>
      <w:r>
        <w:separator/>
      </w:r>
    </w:p>
  </w:footnote>
  <w:footnote w:type="continuationSeparator" w:id="0">
    <w:p w14:paraId="1B54BFEF" w14:textId="77777777" w:rsidR="00B4621E" w:rsidRDefault="00B4621E" w:rsidP="00CA7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D33C5"/>
    <w:multiLevelType w:val="hybridMultilevel"/>
    <w:tmpl w:val="926499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414E14"/>
    <w:multiLevelType w:val="hybridMultilevel"/>
    <w:tmpl w:val="411C1A5A"/>
    <w:lvl w:ilvl="0" w:tplc="4009000F">
      <w:start w:val="1"/>
      <w:numFmt w:val="decimal"/>
      <w:lvlText w:val="%1."/>
      <w:lvlJc w:val="left"/>
      <w:pPr>
        <w:ind w:left="540" w:hanging="360"/>
      </w:pPr>
    </w:lvl>
    <w:lvl w:ilvl="1" w:tplc="40090019" w:tentative="1">
      <w:start w:val="1"/>
      <w:numFmt w:val="lowerLetter"/>
      <w:lvlText w:val="%2."/>
      <w:lvlJc w:val="left"/>
      <w:pPr>
        <w:ind w:left="1530" w:hanging="360"/>
      </w:pPr>
    </w:lvl>
    <w:lvl w:ilvl="2" w:tplc="4009001B" w:tentative="1">
      <w:start w:val="1"/>
      <w:numFmt w:val="lowerRoman"/>
      <w:lvlText w:val="%3."/>
      <w:lvlJc w:val="right"/>
      <w:pPr>
        <w:ind w:left="2250" w:hanging="180"/>
      </w:pPr>
    </w:lvl>
    <w:lvl w:ilvl="3" w:tplc="4009000F" w:tentative="1">
      <w:start w:val="1"/>
      <w:numFmt w:val="decimal"/>
      <w:lvlText w:val="%4."/>
      <w:lvlJc w:val="left"/>
      <w:pPr>
        <w:ind w:left="2970" w:hanging="360"/>
      </w:pPr>
    </w:lvl>
    <w:lvl w:ilvl="4" w:tplc="40090019" w:tentative="1">
      <w:start w:val="1"/>
      <w:numFmt w:val="lowerLetter"/>
      <w:lvlText w:val="%5."/>
      <w:lvlJc w:val="left"/>
      <w:pPr>
        <w:ind w:left="3690" w:hanging="360"/>
      </w:pPr>
    </w:lvl>
    <w:lvl w:ilvl="5" w:tplc="4009001B" w:tentative="1">
      <w:start w:val="1"/>
      <w:numFmt w:val="lowerRoman"/>
      <w:lvlText w:val="%6."/>
      <w:lvlJc w:val="right"/>
      <w:pPr>
        <w:ind w:left="4410" w:hanging="180"/>
      </w:pPr>
    </w:lvl>
    <w:lvl w:ilvl="6" w:tplc="4009000F" w:tentative="1">
      <w:start w:val="1"/>
      <w:numFmt w:val="decimal"/>
      <w:lvlText w:val="%7."/>
      <w:lvlJc w:val="left"/>
      <w:pPr>
        <w:ind w:left="5130" w:hanging="360"/>
      </w:pPr>
    </w:lvl>
    <w:lvl w:ilvl="7" w:tplc="40090019" w:tentative="1">
      <w:start w:val="1"/>
      <w:numFmt w:val="lowerLetter"/>
      <w:lvlText w:val="%8."/>
      <w:lvlJc w:val="left"/>
      <w:pPr>
        <w:ind w:left="5850" w:hanging="360"/>
      </w:pPr>
    </w:lvl>
    <w:lvl w:ilvl="8" w:tplc="4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4402E8E"/>
    <w:multiLevelType w:val="hybridMultilevel"/>
    <w:tmpl w:val="8E887ED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40090019" w:tentative="1">
      <w:start w:val="1"/>
      <w:numFmt w:val="lowerLetter"/>
      <w:lvlText w:val="%2."/>
      <w:lvlJc w:val="left"/>
      <w:pPr>
        <w:ind w:left="1530" w:hanging="360"/>
      </w:pPr>
    </w:lvl>
    <w:lvl w:ilvl="2" w:tplc="4009001B" w:tentative="1">
      <w:start w:val="1"/>
      <w:numFmt w:val="lowerRoman"/>
      <w:lvlText w:val="%3."/>
      <w:lvlJc w:val="right"/>
      <w:pPr>
        <w:ind w:left="2250" w:hanging="180"/>
      </w:pPr>
    </w:lvl>
    <w:lvl w:ilvl="3" w:tplc="4009000F" w:tentative="1">
      <w:start w:val="1"/>
      <w:numFmt w:val="decimal"/>
      <w:lvlText w:val="%4."/>
      <w:lvlJc w:val="left"/>
      <w:pPr>
        <w:ind w:left="2970" w:hanging="360"/>
      </w:pPr>
    </w:lvl>
    <w:lvl w:ilvl="4" w:tplc="40090019" w:tentative="1">
      <w:start w:val="1"/>
      <w:numFmt w:val="lowerLetter"/>
      <w:lvlText w:val="%5."/>
      <w:lvlJc w:val="left"/>
      <w:pPr>
        <w:ind w:left="3690" w:hanging="360"/>
      </w:pPr>
    </w:lvl>
    <w:lvl w:ilvl="5" w:tplc="4009001B" w:tentative="1">
      <w:start w:val="1"/>
      <w:numFmt w:val="lowerRoman"/>
      <w:lvlText w:val="%6."/>
      <w:lvlJc w:val="right"/>
      <w:pPr>
        <w:ind w:left="4410" w:hanging="180"/>
      </w:pPr>
    </w:lvl>
    <w:lvl w:ilvl="6" w:tplc="4009000F" w:tentative="1">
      <w:start w:val="1"/>
      <w:numFmt w:val="decimal"/>
      <w:lvlText w:val="%7."/>
      <w:lvlJc w:val="left"/>
      <w:pPr>
        <w:ind w:left="5130" w:hanging="360"/>
      </w:pPr>
    </w:lvl>
    <w:lvl w:ilvl="7" w:tplc="40090019" w:tentative="1">
      <w:start w:val="1"/>
      <w:numFmt w:val="lowerLetter"/>
      <w:lvlText w:val="%8."/>
      <w:lvlJc w:val="left"/>
      <w:pPr>
        <w:ind w:left="5850" w:hanging="360"/>
      </w:pPr>
    </w:lvl>
    <w:lvl w:ilvl="8" w:tplc="4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51085556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5D0F45CF"/>
    <w:multiLevelType w:val="hybridMultilevel"/>
    <w:tmpl w:val="8CF4F85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60AE5054"/>
    <w:multiLevelType w:val="hybridMultilevel"/>
    <w:tmpl w:val="F2AA14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6A4"/>
    <w:rsid w:val="000061D3"/>
    <w:rsid w:val="0002613D"/>
    <w:rsid w:val="00030906"/>
    <w:rsid w:val="000950A9"/>
    <w:rsid w:val="000D4572"/>
    <w:rsid w:val="000D7208"/>
    <w:rsid w:val="000F2082"/>
    <w:rsid w:val="001017A6"/>
    <w:rsid w:val="001622DC"/>
    <w:rsid w:val="001D3199"/>
    <w:rsid w:val="002015B6"/>
    <w:rsid w:val="00214E7E"/>
    <w:rsid w:val="00231769"/>
    <w:rsid w:val="002445AA"/>
    <w:rsid w:val="0027725D"/>
    <w:rsid w:val="002A67E3"/>
    <w:rsid w:val="002B752B"/>
    <w:rsid w:val="002C494C"/>
    <w:rsid w:val="002D0DBA"/>
    <w:rsid w:val="00307A25"/>
    <w:rsid w:val="003176A2"/>
    <w:rsid w:val="003246B6"/>
    <w:rsid w:val="00367143"/>
    <w:rsid w:val="00371EA3"/>
    <w:rsid w:val="003771F3"/>
    <w:rsid w:val="00387D52"/>
    <w:rsid w:val="003938B3"/>
    <w:rsid w:val="003B455A"/>
    <w:rsid w:val="003C6BB4"/>
    <w:rsid w:val="00404611"/>
    <w:rsid w:val="0044467F"/>
    <w:rsid w:val="00484295"/>
    <w:rsid w:val="004A1B1A"/>
    <w:rsid w:val="00534D81"/>
    <w:rsid w:val="0054223E"/>
    <w:rsid w:val="005A5FB4"/>
    <w:rsid w:val="005B57C3"/>
    <w:rsid w:val="006376D7"/>
    <w:rsid w:val="006920D5"/>
    <w:rsid w:val="006A59D9"/>
    <w:rsid w:val="006C2238"/>
    <w:rsid w:val="006E6C6F"/>
    <w:rsid w:val="006F7065"/>
    <w:rsid w:val="007351EC"/>
    <w:rsid w:val="00764A21"/>
    <w:rsid w:val="00770788"/>
    <w:rsid w:val="00773162"/>
    <w:rsid w:val="007C6141"/>
    <w:rsid w:val="0080646C"/>
    <w:rsid w:val="008772A4"/>
    <w:rsid w:val="008F71BE"/>
    <w:rsid w:val="009448A6"/>
    <w:rsid w:val="00955FC3"/>
    <w:rsid w:val="00960C83"/>
    <w:rsid w:val="0097624C"/>
    <w:rsid w:val="00976AAB"/>
    <w:rsid w:val="00984CB0"/>
    <w:rsid w:val="00997DC9"/>
    <w:rsid w:val="009F4D46"/>
    <w:rsid w:val="00A07578"/>
    <w:rsid w:val="00A62C8D"/>
    <w:rsid w:val="00A65512"/>
    <w:rsid w:val="00AE5E4A"/>
    <w:rsid w:val="00AF3C5D"/>
    <w:rsid w:val="00B02292"/>
    <w:rsid w:val="00B35713"/>
    <w:rsid w:val="00B4621E"/>
    <w:rsid w:val="00B72AAB"/>
    <w:rsid w:val="00BA6679"/>
    <w:rsid w:val="00C1565B"/>
    <w:rsid w:val="00C27F06"/>
    <w:rsid w:val="00CA76A4"/>
    <w:rsid w:val="00CB0585"/>
    <w:rsid w:val="00CD3761"/>
    <w:rsid w:val="00CD5BD9"/>
    <w:rsid w:val="00CE1A0C"/>
    <w:rsid w:val="00D16671"/>
    <w:rsid w:val="00D33F79"/>
    <w:rsid w:val="00D4032F"/>
    <w:rsid w:val="00DB67A4"/>
    <w:rsid w:val="00DC7685"/>
    <w:rsid w:val="00DD7DA1"/>
    <w:rsid w:val="00DF0B51"/>
    <w:rsid w:val="00DF15E8"/>
    <w:rsid w:val="00E85ADC"/>
    <w:rsid w:val="00EB5DBD"/>
    <w:rsid w:val="00EC72A6"/>
    <w:rsid w:val="00F17347"/>
    <w:rsid w:val="00F462E4"/>
    <w:rsid w:val="00F62976"/>
    <w:rsid w:val="00F831D2"/>
    <w:rsid w:val="00F959DC"/>
    <w:rsid w:val="00FC232E"/>
    <w:rsid w:val="00FC5DF2"/>
    <w:rsid w:val="00FC5E49"/>
    <w:rsid w:val="00FD747D"/>
    <w:rsid w:val="00FD7506"/>
    <w:rsid w:val="00FE0099"/>
    <w:rsid w:val="00FE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275B"/>
  <w15:docId w15:val="{E0A4EBF1-87D0-47FE-A663-2A519084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A2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6A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76A4"/>
    <w:pPr>
      <w:spacing w:after="0" w:line="240" w:lineRule="auto"/>
      <w:ind w:left="720"/>
      <w:contextualSpacing/>
    </w:pPr>
    <w:rPr>
      <w:sz w:val="24"/>
      <w:szCs w:val="24"/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A76A4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7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6A4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76A4"/>
  </w:style>
  <w:style w:type="paragraph" w:styleId="BalloonText">
    <w:name w:val="Balloon Text"/>
    <w:basedOn w:val="Normal"/>
    <w:link w:val="BalloonTextChar"/>
    <w:uiPriority w:val="99"/>
    <w:semiHidden/>
    <w:unhideWhenUsed/>
    <w:rsid w:val="002B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52B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48AB3-8598-4EAE-9F93-CB8CE0493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3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k Saha</dc:creator>
  <cp:lastModifiedBy>USER</cp:lastModifiedBy>
  <cp:revision>36</cp:revision>
  <dcterms:created xsi:type="dcterms:W3CDTF">2023-06-06T08:14:00Z</dcterms:created>
  <dcterms:modified xsi:type="dcterms:W3CDTF">2024-01-23T10:53:00Z</dcterms:modified>
</cp:coreProperties>
</file>